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01B91" w14:textId="2B53DB1D" w:rsidR="00AF520B" w:rsidRDefault="00AF520B" w:rsidP="00AF520B">
      <w:pPr>
        <w:autoSpaceDE w:val="0"/>
        <w:autoSpaceDN w:val="0"/>
        <w:adjustRightInd w:val="0"/>
        <w:spacing w:line="480" w:lineRule="auto"/>
        <w:jc w:val="center"/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t xml:space="preserve">Supplementary Table 1. </w:t>
      </w:r>
      <w:r>
        <w:rPr>
          <w:rFonts w:asciiTheme="minorHAnsi" w:hAnsiTheme="minorHAnsi" w:cstheme="minorHAnsi"/>
          <w:b/>
          <w:bCs/>
          <w:u w:val="single"/>
          <w:lang w:val="en-US"/>
        </w:rPr>
        <w:t>Complete</w:t>
      </w:r>
      <w:r w:rsidR="00C865E4">
        <w:rPr>
          <w:rFonts w:asciiTheme="minorHAnsi" w:hAnsiTheme="minorHAnsi" w:cstheme="minorHAnsi"/>
          <w:b/>
          <w:bCs/>
          <w:u w:val="single"/>
          <w:lang w:val="en-US"/>
        </w:rPr>
        <w:t xml:space="preserve"> linear</w:t>
      </w:r>
      <w:r>
        <w:rPr>
          <w:rFonts w:asciiTheme="minorHAnsi" w:hAnsiTheme="minorHAnsi" w:cstheme="minorHAnsi"/>
          <w:b/>
          <w:bCs/>
          <w:u w:val="single"/>
          <w:lang w:val="en-US"/>
        </w:rPr>
        <w:t xml:space="preserve"> regression analys</w:t>
      </w:r>
      <w:r w:rsidR="00C865E4">
        <w:rPr>
          <w:rFonts w:asciiTheme="minorHAnsi" w:hAnsiTheme="minorHAnsi" w:cstheme="minorHAnsi"/>
          <w:b/>
          <w:bCs/>
          <w:u w:val="single"/>
          <w:lang w:val="en-US"/>
        </w:rPr>
        <w:t>i</w:t>
      </w:r>
      <w:r>
        <w:rPr>
          <w:rFonts w:asciiTheme="minorHAnsi" w:hAnsiTheme="minorHAnsi" w:cstheme="minorHAnsi"/>
          <w:b/>
          <w:bCs/>
          <w:u w:val="single"/>
          <w:lang w:val="en-US"/>
        </w:rPr>
        <w:t xml:space="preserve">s of Waterlow </w:t>
      </w:r>
      <w:r w:rsidR="00E4228C">
        <w:rPr>
          <w:rFonts w:asciiTheme="minorHAnsi" w:hAnsiTheme="minorHAnsi" w:cstheme="minorHAnsi"/>
          <w:b/>
          <w:bCs/>
          <w:u w:val="single"/>
          <w:lang w:val="en-US"/>
        </w:rPr>
        <w:t xml:space="preserve">grading </w:t>
      </w:r>
      <w:r>
        <w:rPr>
          <w:rFonts w:asciiTheme="minorHAnsi" w:hAnsiTheme="minorHAnsi" w:cstheme="minorHAnsi"/>
          <w:b/>
          <w:bCs/>
          <w:u w:val="single"/>
          <w:lang w:val="en-US"/>
        </w:rPr>
        <w:t xml:space="preserve">and </w:t>
      </w:r>
      <w:r w:rsidR="004C723E">
        <w:rPr>
          <w:rFonts w:asciiTheme="minorHAnsi" w:hAnsiTheme="minorHAnsi" w:cstheme="minorHAnsi"/>
          <w:b/>
          <w:bCs/>
          <w:u w:val="single"/>
          <w:lang w:val="en-US"/>
        </w:rPr>
        <w:t xml:space="preserve">length of stay (in days) </w:t>
      </w:r>
      <w:r w:rsidRPr="00377D3B">
        <w:rPr>
          <w:rFonts w:asciiTheme="minorHAnsi" w:hAnsiTheme="minorHAnsi" w:cstheme="minorHAnsi"/>
          <w:b/>
          <w:bCs/>
          <w:u w:val="single"/>
          <w:lang w:val="en-US"/>
        </w:rPr>
        <w:t>after kidney transplantation</w:t>
      </w:r>
    </w:p>
    <w:tbl>
      <w:tblPr>
        <w:tblStyle w:val="TableGrid"/>
        <w:tblW w:w="9072" w:type="dxa"/>
        <w:jc w:val="right"/>
        <w:tblBorders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271"/>
        <w:gridCol w:w="1701"/>
        <w:gridCol w:w="2268"/>
        <w:gridCol w:w="851"/>
        <w:gridCol w:w="2126"/>
        <w:gridCol w:w="855"/>
      </w:tblGrid>
      <w:tr w:rsidR="00FB36BA" w:rsidRPr="00377D3B" w14:paraId="342B6878" w14:textId="02A39418" w:rsidTr="00C865E4">
        <w:trPr>
          <w:trHeight w:val="952"/>
          <w:jc w:val="right"/>
        </w:trPr>
        <w:tc>
          <w:tcPr>
            <w:tcW w:w="2972" w:type="dxa"/>
            <w:gridSpan w:val="2"/>
            <w:vMerge w:val="restart"/>
            <w:vAlign w:val="center"/>
          </w:tcPr>
          <w:p w14:paraId="1CF0525B" w14:textId="25732999" w:rsidR="00FB36BA" w:rsidRPr="00281E90" w:rsidRDefault="00FB36BA" w:rsidP="00FB36B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Variable</w:t>
            </w:r>
          </w:p>
        </w:tc>
        <w:tc>
          <w:tcPr>
            <w:tcW w:w="3119" w:type="dxa"/>
            <w:gridSpan w:val="2"/>
            <w:vAlign w:val="center"/>
          </w:tcPr>
          <w:p w14:paraId="33572F69" w14:textId="3177306A" w:rsidR="00FB36BA" w:rsidRPr="00281E90" w:rsidRDefault="00FB36BA" w:rsidP="00FB36B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Waterlow group</w:t>
            </w:r>
          </w:p>
        </w:tc>
        <w:tc>
          <w:tcPr>
            <w:tcW w:w="2981" w:type="dxa"/>
            <w:gridSpan w:val="2"/>
            <w:vAlign w:val="center"/>
          </w:tcPr>
          <w:p w14:paraId="5874FD29" w14:textId="25B232A8" w:rsidR="00FB36BA" w:rsidRPr="00281E90" w:rsidRDefault="00FB36BA" w:rsidP="00FB36B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Waterlow score</w:t>
            </w:r>
          </w:p>
        </w:tc>
      </w:tr>
      <w:tr w:rsidR="00FB36BA" w:rsidRPr="00377D3B" w14:paraId="5EAC0ED8" w14:textId="77777777" w:rsidTr="00C865E4">
        <w:trPr>
          <w:trHeight w:val="252"/>
          <w:jc w:val="right"/>
        </w:trPr>
        <w:tc>
          <w:tcPr>
            <w:tcW w:w="2972" w:type="dxa"/>
            <w:gridSpan w:val="2"/>
            <w:vMerge/>
            <w:vAlign w:val="center"/>
          </w:tcPr>
          <w:p w14:paraId="39D7B260" w14:textId="77777777" w:rsidR="00FB36BA" w:rsidRPr="00281E90" w:rsidRDefault="00FB36BA" w:rsidP="00FB36B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2E2F2A1" w14:textId="35CC0F16" w:rsidR="00FB36BA" w:rsidRPr="00584CD3" w:rsidRDefault="00FB36BA" w:rsidP="00FB36B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84C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851" w:type="dxa"/>
            <w:vAlign w:val="center"/>
          </w:tcPr>
          <w:p w14:paraId="7782D796" w14:textId="706B9ADA" w:rsidR="00FB36BA" w:rsidRPr="00584CD3" w:rsidRDefault="00FB36BA" w:rsidP="00FB36B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84C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126" w:type="dxa"/>
            <w:vAlign w:val="center"/>
          </w:tcPr>
          <w:p w14:paraId="7195922C" w14:textId="6B20918F" w:rsidR="00FB36BA" w:rsidRPr="00584CD3" w:rsidRDefault="00FB36BA" w:rsidP="00FB36B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84C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855" w:type="dxa"/>
            <w:vAlign w:val="center"/>
          </w:tcPr>
          <w:p w14:paraId="1215856B" w14:textId="5B7CF83C" w:rsidR="00FB36BA" w:rsidRPr="00584CD3" w:rsidRDefault="00FB36BA" w:rsidP="00FB36B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84C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4D301D" w:rsidRPr="00377D3B" w14:paraId="693E919B" w14:textId="1B2100B1" w:rsidTr="00752F25">
        <w:trPr>
          <w:trHeight w:val="252"/>
          <w:jc w:val="right"/>
        </w:trPr>
        <w:tc>
          <w:tcPr>
            <w:tcW w:w="1271" w:type="dxa"/>
            <w:vMerge w:val="restart"/>
            <w:vAlign w:val="center"/>
            <w:hideMark/>
          </w:tcPr>
          <w:p w14:paraId="0A8E0C38" w14:textId="77777777" w:rsidR="004D301D" w:rsidRPr="00281E90" w:rsidRDefault="004D301D" w:rsidP="004D30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aterlow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701" w:type="dxa"/>
            <w:vAlign w:val="center"/>
            <w:hideMark/>
          </w:tcPr>
          <w:p w14:paraId="0677807C" w14:textId="77777777" w:rsidR="004D301D" w:rsidRPr="00281E90" w:rsidRDefault="004D301D" w:rsidP="004D30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2268" w:type="dxa"/>
            <w:vAlign w:val="center"/>
            <w:hideMark/>
          </w:tcPr>
          <w:p w14:paraId="3188DB1B" w14:textId="455924B8" w:rsidR="004D301D" w:rsidRPr="008A364A" w:rsidRDefault="001154FA" w:rsidP="004D301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vAlign w:val="center"/>
            <w:hideMark/>
          </w:tcPr>
          <w:p w14:paraId="6A4A6E47" w14:textId="40E26696" w:rsidR="004D301D" w:rsidRPr="008A364A" w:rsidRDefault="001154FA" w:rsidP="004D301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81" w:type="dxa"/>
            <w:gridSpan w:val="2"/>
            <w:vMerge w:val="restart"/>
            <w:shd w:val="clear" w:color="auto" w:fill="E7E6E6" w:themeFill="background2"/>
          </w:tcPr>
          <w:p w14:paraId="5C2434E8" w14:textId="77777777" w:rsidR="004D301D" w:rsidRPr="008A364A" w:rsidRDefault="004D301D" w:rsidP="004D301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154FA" w:rsidRPr="00377D3B" w14:paraId="057EE78F" w14:textId="740E815E" w:rsidTr="00752F25">
        <w:trPr>
          <w:trHeight w:val="324"/>
          <w:jc w:val="right"/>
        </w:trPr>
        <w:tc>
          <w:tcPr>
            <w:tcW w:w="1271" w:type="dxa"/>
            <w:vMerge/>
            <w:vAlign w:val="center"/>
            <w:hideMark/>
          </w:tcPr>
          <w:p w14:paraId="2064D1EF" w14:textId="77777777" w:rsidR="001154FA" w:rsidRPr="00281E90" w:rsidRDefault="001154FA" w:rsidP="001154F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56D68382" w14:textId="77777777" w:rsidR="001154FA" w:rsidRPr="00281E90" w:rsidRDefault="001154FA" w:rsidP="001154F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Risk</w:t>
            </w:r>
          </w:p>
        </w:tc>
        <w:tc>
          <w:tcPr>
            <w:tcW w:w="2268" w:type="dxa"/>
            <w:vAlign w:val="center"/>
          </w:tcPr>
          <w:p w14:paraId="7E7FE937" w14:textId="21B1C7C7" w:rsidR="001154FA" w:rsidRPr="008A364A" w:rsidRDefault="001154FA" w:rsidP="001154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16 (0.477-2.610)</w:t>
            </w:r>
          </w:p>
        </w:tc>
        <w:tc>
          <w:tcPr>
            <w:tcW w:w="851" w:type="dxa"/>
            <w:vAlign w:val="center"/>
          </w:tcPr>
          <w:p w14:paraId="0C22DEC4" w14:textId="7C2A8A10" w:rsidR="001154FA" w:rsidRPr="008A364A" w:rsidRDefault="001154FA" w:rsidP="001154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2981" w:type="dxa"/>
            <w:gridSpan w:val="2"/>
            <w:vMerge/>
            <w:shd w:val="clear" w:color="auto" w:fill="E7E6E6" w:themeFill="background2"/>
          </w:tcPr>
          <w:p w14:paraId="6B85F239" w14:textId="77777777" w:rsidR="001154FA" w:rsidRPr="008A364A" w:rsidRDefault="001154FA" w:rsidP="001154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1154FA" w:rsidRPr="00377D3B" w14:paraId="6F4E4A10" w14:textId="0CAA774F" w:rsidTr="00752F25">
        <w:trPr>
          <w:trHeight w:val="252"/>
          <w:jc w:val="right"/>
        </w:trPr>
        <w:tc>
          <w:tcPr>
            <w:tcW w:w="1271" w:type="dxa"/>
            <w:vMerge/>
            <w:vAlign w:val="center"/>
            <w:hideMark/>
          </w:tcPr>
          <w:p w14:paraId="70860E4C" w14:textId="77777777" w:rsidR="001154FA" w:rsidRPr="00281E90" w:rsidRDefault="001154FA" w:rsidP="001154F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61DF6009" w14:textId="77777777" w:rsidR="001154FA" w:rsidRPr="00281E90" w:rsidRDefault="001154FA" w:rsidP="001154F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2268" w:type="dxa"/>
            <w:vAlign w:val="center"/>
          </w:tcPr>
          <w:p w14:paraId="51741ECC" w14:textId="15176782" w:rsidR="001154FA" w:rsidRPr="008A364A" w:rsidRDefault="001154FA" w:rsidP="001154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577 (0.585-11.135)</w:t>
            </w:r>
          </w:p>
        </w:tc>
        <w:tc>
          <w:tcPr>
            <w:tcW w:w="851" w:type="dxa"/>
            <w:vAlign w:val="center"/>
          </w:tcPr>
          <w:p w14:paraId="6ECE56AB" w14:textId="6F6759E9" w:rsidR="001154FA" w:rsidRPr="008A364A" w:rsidRDefault="001154FA" w:rsidP="001154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2981" w:type="dxa"/>
            <w:gridSpan w:val="2"/>
            <w:vMerge/>
            <w:shd w:val="clear" w:color="auto" w:fill="E7E6E6" w:themeFill="background2"/>
          </w:tcPr>
          <w:p w14:paraId="02AFDC42" w14:textId="77777777" w:rsidR="001154FA" w:rsidRPr="008A364A" w:rsidRDefault="001154FA" w:rsidP="001154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1154FA" w:rsidRPr="00377D3B" w14:paraId="0D640A9E" w14:textId="2FA17930" w:rsidTr="00752F25">
        <w:trPr>
          <w:trHeight w:val="252"/>
          <w:jc w:val="right"/>
        </w:trPr>
        <w:tc>
          <w:tcPr>
            <w:tcW w:w="1271" w:type="dxa"/>
            <w:vMerge/>
            <w:vAlign w:val="center"/>
            <w:hideMark/>
          </w:tcPr>
          <w:p w14:paraId="297C4518" w14:textId="77777777" w:rsidR="001154FA" w:rsidRPr="00281E90" w:rsidRDefault="001154FA" w:rsidP="001154F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1F73782C" w14:textId="77777777" w:rsidR="001154FA" w:rsidRPr="00281E90" w:rsidRDefault="001154FA" w:rsidP="001154F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ery High Risk</w:t>
            </w:r>
          </w:p>
        </w:tc>
        <w:tc>
          <w:tcPr>
            <w:tcW w:w="2268" w:type="dxa"/>
            <w:vAlign w:val="center"/>
          </w:tcPr>
          <w:p w14:paraId="2BD5EA48" w14:textId="402347EF" w:rsidR="001154FA" w:rsidRPr="008A364A" w:rsidRDefault="001154FA" w:rsidP="001154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.892 (1.117-286.641)</w:t>
            </w:r>
          </w:p>
        </w:tc>
        <w:tc>
          <w:tcPr>
            <w:tcW w:w="851" w:type="dxa"/>
            <w:vAlign w:val="center"/>
          </w:tcPr>
          <w:p w14:paraId="48898BC5" w14:textId="129E69EB" w:rsidR="001154FA" w:rsidRPr="008A364A" w:rsidRDefault="001154FA" w:rsidP="001154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2981" w:type="dxa"/>
            <w:gridSpan w:val="2"/>
            <w:vMerge/>
            <w:shd w:val="clear" w:color="auto" w:fill="E7E6E6" w:themeFill="background2"/>
          </w:tcPr>
          <w:p w14:paraId="60B2FC88" w14:textId="77777777" w:rsidR="001154FA" w:rsidRPr="008A364A" w:rsidRDefault="001154FA" w:rsidP="001154F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4D301D" w:rsidRPr="00377D3B" w14:paraId="566224DE" w14:textId="77777777" w:rsidTr="00752F25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14B94B40" w14:textId="1954D208" w:rsidR="004D301D" w:rsidRDefault="004D301D" w:rsidP="004D301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terlow score</w:t>
            </w:r>
          </w:p>
        </w:tc>
        <w:tc>
          <w:tcPr>
            <w:tcW w:w="3119" w:type="dxa"/>
            <w:gridSpan w:val="2"/>
            <w:shd w:val="clear" w:color="auto" w:fill="E7E6E6" w:themeFill="background2"/>
            <w:vAlign w:val="center"/>
          </w:tcPr>
          <w:p w14:paraId="4B3D5208" w14:textId="77777777" w:rsidR="004D301D" w:rsidRPr="008A364A" w:rsidRDefault="004D301D" w:rsidP="004D301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A80D34D" w14:textId="24E3FE4B" w:rsidR="004D301D" w:rsidRPr="008A364A" w:rsidRDefault="004D301D" w:rsidP="004D301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E098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.137 (1.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5-1.286)</w:t>
            </w:r>
          </w:p>
        </w:tc>
        <w:tc>
          <w:tcPr>
            <w:tcW w:w="855" w:type="dxa"/>
            <w:vAlign w:val="center"/>
          </w:tcPr>
          <w:p w14:paraId="0B36F503" w14:textId="648A336E" w:rsidR="004D301D" w:rsidRPr="008A364A" w:rsidRDefault="004D301D" w:rsidP="004D301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E098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041</w:t>
            </w:r>
          </w:p>
        </w:tc>
      </w:tr>
      <w:tr w:rsidR="00FB36BA" w:rsidRPr="00377D3B" w14:paraId="30A36DE3" w14:textId="4D8ED2EF" w:rsidTr="00C865E4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7DA30EAF" w14:textId="6D96275E" w:rsidR="00FB36BA" w:rsidRPr="00281E90" w:rsidRDefault="00FB36BA" w:rsidP="00FB36B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68" w:type="dxa"/>
            <w:vAlign w:val="center"/>
          </w:tcPr>
          <w:p w14:paraId="7377395F" w14:textId="1F8E89B4" w:rsidR="00FB36BA" w:rsidRPr="008A364A" w:rsidRDefault="001154FA" w:rsidP="00FB36B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27</w:t>
            </w:r>
            <w:r w:rsidR="00C07AB2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997-1.058)</w:t>
            </w:r>
          </w:p>
        </w:tc>
        <w:tc>
          <w:tcPr>
            <w:tcW w:w="851" w:type="dxa"/>
            <w:vAlign w:val="center"/>
          </w:tcPr>
          <w:p w14:paraId="3FE0DDA2" w14:textId="7B652B69" w:rsidR="00FB36BA" w:rsidRPr="008A364A" w:rsidRDefault="001154FA" w:rsidP="00FB36B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2126" w:type="dxa"/>
          </w:tcPr>
          <w:p w14:paraId="4F2C2425" w14:textId="6573A434" w:rsidR="00FB36BA" w:rsidRPr="008A364A" w:rsidRDefault="00C07AB2" w:rsidP="00FB36B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25</w:t>
            </w:r>
            <w:r w:rsidR="0043044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9.995-1.056)</w:t>
            </w:r>
          </w:p>
        </w:tc>
        <w:tc>
          <w:tcPr>
            <w:tcW w:w="855" w:type="dxa"/>
          </w:tcPr>
          <w:p w14:paraId="7B3EF961" w14:textId="0905F414" w:rsidR="00FB36BA" w:rsidRPr="008A364A" w:rsidRDefault="004D7215" w:rsidP="00FB36B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4D7215" w:rsidRPr="00377D3B" w14:paraId="3B49826E" w14:textId="39F20748" w:rsidTr="00C865E4">
        <w:trPr>
          <w:trHeight w:val="252"/>
          <w:jc w:val="right"/>
        </w:trPr>
        <w:tc>
          <w:tcPr>
            <w:tcW w:w="1271" w:type="dxa"/>
            <w:vMerge w:val="restart"/>
            <w:vAlign w:val="center"/>
          </w:tcPr>
          <w:p w14:paraId="30C79A80" w14:textId="3DDCDD26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14:paraId="37122FBA" w14:textId="4707D211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68" w:type="dxa"/>
            <w:vAlign w:val="center"/>
          </w:tcPr>
          <w:p w14:paraId="4FBDB508" w14:textId="73A956FB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51" w:type="dxa"/>
            <w:vAlign w:val="center"/>
          </w:tcPr>
          <w:p w14:paraId="3BD6D22B" w14:textId="427ADC5C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4B536A8C" w14:textId="320BE864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55" w:type="dxa"/>
            <w:vAlign w:val="center"/>
          </w:tcPr>
          <w:p w14:paraId="150E378A" w14:textId="0DDF1D45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D7215" w:rsidRPr="00377D3B" w14:paraId="44DFF6B3" w14:textId="5D756F90" w:rsidTr="00C865E4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75087D98" w14:textId="7777777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7D8D96B" w14:textId="5729200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68" w:type="dxa"/>
            <w:vAlign w:val="center"/>
          </w:tcPr>
          <w:p w14:paraId="0519C2BA" w14:textId="77C73770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647 (0.751-3.611)</w:t>
            </w:r>
          </w:p>
        </w:tc>
        <w:tc>
          <w:tcPr>
            <w:tcW w:w="851" w:type="dxa"/>
            <w:vAlign w:val="center"/>
          </w:tcPr>
          <w:p w14:paraId="48501FC7" w14:textId="47C9B53B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13</w:t>
            </w:r>
          </w:p>
        </w:tc>
        <w:tc>
          <w:tcPr>
            <w:tcW w:w="2126" w:type="dxa"/>
          </w:tcPr>
          <w:p w14:paraId="4CC955C4" w14:textId="1846C978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66</w:t>
            </w:r>
            <w:r w:rsidR="0043044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809-</w:t>
            </w:r>
            <w:r w:rsidR="00312E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856)</w:t>
            </w:r>
          </w:p>
        </w:tc>
        <w:tc>
          <w:tcPr>
            <w:tcW w:w="855" w:type="dxa"/>
          </w:tcPr>
          <w:p w14:paraId="7D45DD9F" w14:textId="11E408B5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54</w:t>
            </w:r>
          </w:p>
        </w:tc>
      </w:tr>
      <w:tr w:rsidR="004D7215" w:rsidRPr="00377D3B" w14:paraId="2B7B9188" w14:textId="7C5415B1" w:rsidTr="00C865E4">
        <w:trPr>
          <w:trHeight w:val="252"/>
          <w:jc w:val="right"/>
        </w:trPr>
        <w:tc>
          <w:tcPr>
            <w:tcW w:w="1271" w:type="dxa"/>
            <w:vMerge w:val="restart"/>
            <w:vAlign w:val="center"/>
          </w:tcPr>
          <w:p w14:paraId="7196E7B4" w14:textId="395E9EE6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701" w:type="dxa"/>
            <w:vAlign w:val="center"/>
          </w:tcPr>
          <w:p w14:paraId="48F6721B" w14:textId="7E2A259E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2268" w:type="dxa"/>
            <w:vAlign w:val="center"/>
          </w:tcPr>
          <w:p w14:paraId="318461EE" w14:textId="3F71EF52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51" w:type="dxa"/>
            <w:vAlign w:val="center"/>
          </w:tcPr>
          <w:p w14:paraId="3EADC56C" w14:textId="10F6EF23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181A1960" w14:textId="4B50D0DB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55" w:type="dxa"/>
            <w:vAlign w:val="center"/>
          </w:tcPr>
          <w:p w14:paraId="40D12E19" w14:textId="76693FE4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D7215" w:rsidRPr="00377D3B" w14:paraId="3DC30CE1" w14:textId="33E2463B" w:rsidTr="00C865E4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49AC7097" w14:textId="7777777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B7AD54A" w14:textId="26B32EFE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2268" w:type="dxa"/>
            <w:vAlign w:val="center"/>
          </w:tcPr>
          <w:p w14:paraId="32558101" w14:textId="25003FB4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016 (0.712-5.710)</w:t>
            </w:r>
          </w:p>
        </w:tc>
        <w:tc>
          <w:tcPr>
            <w:tcW w:w="851" w:type="dxa"/>
            <w:vAlign w:val="center"/>
          </w:tcPr>
          <w:p w14:paraId="1542C66D" w14:textId="6761BEDE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87</w:t>
            </w:r>
          </w:p>
        </w:tc>
        <w:tc>
          <w:tcPr>
            <w:tcW w:w="2126" w:type="dxa"/>
          </w:tcPr>
          <w:p w14:paraId="53C2CF5D" w14:textId="39E074AF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104</w:t>
            </w:r>
            <w:r w:rsidR="00312E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745-5.944)</w:t>
            </w:r>
          </w:p>
        </w:tc>
        <w:tc>
          <w:tcPr>
            <w:tcW w:w="855" w:type="dxa"/>
          </w:tcPr>
          <w:p w14:paraId="0AAD1469" w14:textId="7400F8BF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4D7215" w:rsidRPr="00377D3B" w14:paraId="7C7EDF96" w14:textId="2CF4C4DB" w:rsidTr="00C865E4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7EA97CC1" w14:textId="7777777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A9D7A97" w14:textId="092D87C2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2268" w:type="dxa"/>
            <w:vAlign w:val="center"/>
          </w:tcPr>
          <w:p w14:paraId="4674B35E" w14:textId="1ACDABEB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.504 (1.321-32.017)</w:t>
            </w:r>
          </w:p>
        </w:tc>
        <w:tc>
          <w:tcPr>
            <w:tcW w:w="851" w:type="dxa"/>
            <w:vAlign w:val="center"/>
          </w:tcPr>
          <w:p w14:paraId="0612060D" w14:textId="2EF975F5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2126" w:type="dxa"/>
          </w:tcPr>
          <w:p w14:paraId="75DF1366" w14:textId="50ED361D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.280</w:t>
            </w:r>
            <w:r w:rsidR="00312E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278-30.878)</w:t>
            </w:r>
          </w:p>
        </w:tc>
        <w:tc>
          <w:tcPr>
            <w:tcW w:w="855" w:type="dxa"/>
          </w:tcPr>
          <w:p w14:paraId="4530CEB0" w14:textId="4E5E6253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4D7215" w:rsidRPr="00377D3B" w14:paraId="58E26118" w14:textId="7C761A90" w:rsidTr="00C865E4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568474F0" w14:textId="7777777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2CC534" w14:textId="66A13F82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68" w:type="dxa"/>
            <w:vAlign w:val="center"/>
          </w:tcPr>
          <w:p w14:paraId="73964D67" w14:textId="4474219D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92 (0.121-2.903)</w:t>
            </w:r>
          </w:p>
        </w:tc>
        <w:tc>
          <w:tcPr>
            <w:tcW w:w="851" w:type="dxa"/>
            <w:vAlign w:val="center"/>
          </w:tcPr>
          <w:p w14:paraId="68246FD0" w14:textId="208934FC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18</w:t>
            </w:r>
          </w:p>
        </w:tc>
        <w:tc>
          <w:tcPr>
            <w:tcW w:w="2126" w:type="dxa"/>
          </w:tcPr>
          <w:p w14:paraId="0D8ED1B3" w14:textId="0E873269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83</w:t>
            </w:r>
            <w:r w:rsidR="00312E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119-2.861)</w:t>
            </w:r>
          </w:p>
        </w:tc>
        <w:tc>
          <w:tcPr>
            <w:tcW w:w="855" w:type="dxa"/>
          </w:tcPr>
          <w:p w14:paraId="59E60457" w14:textId="68778B21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07</w:t>
            </w:r>
          </w:p>
        </w:tc>
      </w:tr>
      <w:tr w:rsidR="004D7215" w:rsidRPr="00377D3B" w14:paraId="3685791F" w14:textId="68416B86" w:rsidTr="00C865E4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125D95EE" w14:textId="7777777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586A997" w14:textId="38D09439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68" w:type="dxa"/>
            <w:vAlign w:val="center"/>
          </w:tcPr>
          <w:p w14:paraId="6A24CA1D" w14:textId="1B8276A8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536 (0.231-246.129)</w:t>
            </w:r>
          </w:p>
        </w:tc>
        <w:tc>
          <w:tcPr>
            <w:tcW w:w="851" w:type="dxa"/>
            <w:vAlign w:val="center"/>
          </w:tcPr>
          <w:p w14:paraId="206AA696" w14:textId="20FA2504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56</w:t>
            </w:r>
          </w:p>
        </w:tc>
        <w:tc>
          <w:tcPr>
            <w:tcW w:w="2126" w:type="dxa"/>
          </w:tcPr>
          <w:p w14:paraId="590BA1D7" w14:textId="24D498EC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137</w:t>
            </w:r>
            <w:r w:rsidR="00312E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219-232.446)</w:t>
            </w:r>
          </w:p>
        </w:tc>
        <w:tc>
          <w:tcPr>
            <w:tcW w:w="855" w:type="dxa"/>
          </w:tcPr>
          <w:p w14:paraId="30C6DF6E" w14:textId="7B3AE11E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69</w:t>
            </w:r>
          </w:p>
        </w:tc>
      </w:tr>
      <w:tr w:rsidR="004D7215" w:rsidRPr="00377D3B" w14:paraId="02179F91" w14:textId="58763A14" w:rsidTr="00C865E4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174F5426" w14:textId="1FEA425C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iting time (days)</w:t>
            </w:r>
          </w:p>
        </w:tc>
        <w:tc>
          <w:tcPr>
            <w:tcW w:w="2268" w:type="dxa"/>
            <w:vAlign w:val="center"/>
          </w:tcPr>
          <w:p w14:paraId="595BEB3A" w14:textId="0DCE27E4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1 (1.001-1.001)</w:t>
            </w:r>
          </w:p>
        </w:tc>
        <w:tc>
          <w:tcPr>
            <w:tcW w:w="851" w:type="dxa"/>
            <w:vAlign w:val="center"/>
          </w:tcPr>
          <w:p w14:paraId="365BFD77" w14:textId="4AE352DF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493D1549" w14:textId="076A0CD8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1</w:t>
            </w:r>
            <w:r w:rsidR="00312E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001-1.001)</w:t>
            </w:r>
          </w:p>
        </w:tc>
        <w:tc>
          <w:tcPr>
            <w:tcW w:w="855" w:type="dxa"/>
            <w:vAlign w:val="center"/>
          </w:tcPr>
          <w:p w14:paraId="4A9EF72B" w14:textId="61CDCB86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D7215" w:rsidRPr="00377D3B" w14:paraId="7DCF0779" w14:textId="4F7D07A9" w:rsidTr="00C865E4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294D4C97" w14:textId="2AEA64A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arlso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2268" w:type="dxa"/>
            <w:vAlign w:val="center"/>
          </w:tcPr>
          <w:p w14:paraId="158014C0" w14:textId="7BC38413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562 (0.973-1.147)</w:t>
            </w:r>
          </w:p>
        </w:tc>
        <w:tc>
          <w:tcPr>
            <w:tcW w:w="851" w:type="dxa"/>
            <w:vAlign w:val="center"/>
          </w:tcPr>
          <w:p w14:paraId="6DA8BFB2" w14:textId="4834286B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2126" w:type="dxa"/>
            <w:vAlign w:val="center"/>
          </w:tcPr>
          <w:p w14:paraId="3F73971F" w14:textId="29516574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59</w:t>
            </w:r>
            <w:r w:rsidR="00312E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975-1.149)</w:t>
            </w:r>
          </w:p>
        </w:tc>
        <w:tc>
          <w:tcPr>
            <w:tcW w:w="855" w:type="dxa"/>
            <w:vAlign w:val="center"/>
          </w:tcPr>
          <w:p w14:paraId="0A9BAC79" w14:textId="08B59EAC" w:rsidR="004D7215" w:rsidRPr="008A364A" w:rsidRDefault="0043044B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74</w:t>
            </w:r>
          </w:p>
        </w:tc>
      </w:tr>
      <w:tr w:rsidR="004D7215" w:rsidRPr="00377D3B" w14:paraId="7B715849" w14:textId="11345BC7" w:rsidTr="00C865E4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6BB715B4" w14:textId="6036F709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cipient diabetes</w:t>
            </w:r>
          </w:p>
        </w:tc>
        <w:tc>
          <w:tcPr>
            <w:tcW w:w="2268" w:type="dxa"/>
            <w:vAlign w:val="center"/>
          </w:tcPr>
          <w:p w14:paraId="69C88F94" w14:textId="4D815B6E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46 (0.281-3.889)</w:t>
            </w:r>
          </w:p>
        </w:tc>
        <w:tc>
          <w:tcPr>
            <w:tcW w:w="851" w:type="dxa"/>
            <w:vAlign w:val="center"/>
          </w:tcPr>
          <w:p w14:paraId="4E38FDE7" w14:textId="41208623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2126" w:type="dxa"/>
            <w:vAlign w:val="center"/>
          </w:tcPr>
          <w:p w14:paraId="57BC690F" w14:textId="03E59BC5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56</w:t>
            </w:r>
            <w:r w:rsidR="00312E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255-3.586)</w:t>
            </w:r>
          </w:p>
        </w:tc>
        <w:tc>
          <w:tcPr>
            <w:tcW w:w="855" w:type="dxa"/>
            <w:vAlign w:val="center"/>
          </w:tcPr>
          <w:p w14:paraId="20B18F27" w14:textId="0CAE99F0" w:rsidR="004D7215" w:rsidRPr="008A364A" w:rsidRDefault="0043044B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47</w:t>
            </w:r>
          </w:p>
        </w:tc>
      </w:tr>
      <w:tr w:rsidR="004D7215" w:rsidRPr="00377D3B" w14:paraId="1093E9FE" w14:textId="56CD84F0" w:rsidTr="00C865E4">
        <w:trPr>
          <w:trHeight w:val="252"/>
          <w:jc w:val="right"/>
        </w:trPr>
        <w:tc>
          <w:tcPr>
            <w:tcW w:w="1271" w:type="dxa"/>
            <w:vMerge w:val="restart"/>
            <w:vAlign w:val="center"/>
          </w:tcPr>
          <w:p w14:paraId="3038DB64" w14:textId="072CABD8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nor type</w:t>
            </w:r>
          </w:p>
        </w:tc>
        <w:tc>
          <w:tcPr>
            <w:tcW w:w="1701" w:type="dxa"/>
            <w:vAlign w:val="center"/>
          </w:tcPr>
          <w:p w14:paraId="3059B447" w14:textId="17F80950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nation after brain death</w:t>
            </w:r>
          </w:p>
        </w:tc>
        <w:tc>
          <w:tcPr>
            <w:tcW w:w="2268" w:type="dxa"/>
            <w:vAlign w:val="center"/>
          </w:tcPr>
          <w:p w14:paraId="7C65C861" w14:textId="16E063AF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51" w:type="dxa"/>
            <w:vAlign w:val="center"/>
          </w:tcPr>
          <w:p w14:paraId="67C5211B" w14:textId="395CDD28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03BCEC07" w14:textId="084B293B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55" w:type="dxa"/>
            <w:vAlign w:val="center"/>
          </w:tcPr>
          <w:p w14:paraId="2571C6C0" w14:textId="46796D36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D7215" w:rsidRPr="00377D3B" w14:paraId="34C3208B" w14:textId="18E28C3E" w:rsidTr="00C865E4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1795EC5D" w14:textId="7777777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36F7FE6" w14:textId="1DE82BCB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nation after cardiac death</w:t>
            </w:r>
          </w:p>
        </w:tc>
        <w:tc>
          <w:tcPr>
            <w:tcW w:w="2268" w:type="dxa"/>
            <w:vAlign w:val="center"/>
          </w:tcPr>
          <w:p w14:paraId="478A83E7" w14:textId="397D4BA6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380 (1.087-10.511)</w:t>
            </w:r>
          </w:p>
        </w:tc>
        <w:tc>
          <w:tcPr>
            <w:tcW w:w="851" w:type="dxa"/>
            <w:vAlign w:val="center"/>
          </w:tcPr>
          <w:p w14:paraId="27F31D98" w14:textId="68904E0D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2126" w:type="dxa"/>
            <w:vAlign w:val="center"/>
          </w:tcPr>
          <w:p w14:paraId="78E3C90D" w14:textId="1398990C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401</w:t>
            </w:r>
            <w:r w:rsidR="00312E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095-10.568)</w:t>
            </w:r>
          </w:p>
        </w:tc>
        <w:tc>
          <w:tcPr>
            <w:tcW w:w="855" w:type="dxa"/>
            <w:vAlign w:val="center"/>
          </w:tcPr>
          <w:p w14:paraId="462AEDDB" w14:textId="7A19B676" w:rsidR="004D7215" w:rsidRPr="008A364A" w:rsidRDefault="0043044B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4D7215" w:rsidRPr="00377D3B" w14:paraId="19A67868" w14:textId="77F3C166" w:rsidTr="00C865E4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5E2E9121" w14:textId="7777777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12AD615" w14:textId="1086BCEB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ving</w:t>
            </w:r>
          </w:p>
        </w:tc>
        <w:tc>
          <w:tcPr>
            <w:tcW w:w="2268" w:type="dxa"/>
            <w:vAlign w:val="center"/>
          </w:tcPr>
          <w:p w14:paraId="0363B7C7" w14:textId="1973AB2A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21 (0.131-0.788)</w:t>
            </w:r>
          </w:p>
        </w:tc>
        <w:tc>
          <w:tcPr>
            <w:tcW w:w="851" w:type="dxa"/>
            <w:vAlign w:val="center"/>
          </w:tcPr>
          <w:p w14:paraId="238E0019" w14:textId="568D9DD1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2126" w:type="dxa"/>
            <w:vAlign w:val="center"/>
          </w:tcPr>
          <w:p w14:paraId="34DF26BD" w14:textId="2EFAEF74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26</w:t>
            </w:r>
            <w:r w:rsidR="00312E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133-0.799)</w:t>
            </w:r>
          </w:p>
        </w:tc>
        <w:tc>
          <w:tcPr>
            <w:tcW w:w="855" w:type="dxa"/>
            <w:vAlign w:val="center"/>
          </w:tcPr>
          <w:p w14:paraId="5D4F53E6" w14:textId="7D3C009E" w:rsidR="004D7215" w:rsidRPr="008A364A" w:rsidRDefault="0043044B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4D7215" w:rsidRPr="00377D3B" w14:paraId="1DBF2711" w14:textId="4752837C" w:rsidTr="00C865E4">
        <w:trPr>
          <w:trHeight w:val="252"/>
          <w:jc w:val="right"/>
        </w:trPr>
        <w:tc>
          <w:tcPr>
            <w:tcW w:w="1271" w:type="dxa"/>
            <w:vMerge w:val="restart"/>
            <w:vAlign w:val="center"/>
          </w:tcPr>
          <w:p w14:paraId="2438D7CD" w14:textId="3849F3E3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dex of multiple deprivation</w:t>
            </w:r>
          </w:p>
        </w:tc>
        <w:tc>
          <w:tcPr>
            <w:tcW w:w="1701" w:type="dxa"/>
            <w:vAlign w:val="center"/>
          </w:tcPr>
          <w:p w14:paraId="33BBAAB1" w14:textId="0369A2F2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Most deprived)</w:t>
            </w:r>
          </w:p>
        </w:tc>
        <w:tc>
          <w:tcPr>
            <w:tcW w:w="2268" w:type="dxa"/>
            <w:vAlign w:val="center"/>
          </w:tcPr>
          <w:p w14:paraId="41900C43" w14:textId="28EDE8F3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51" w:type="dxa"/>
            <w:vAlign w:val="center"/>
          </w:tcPr>
          <w:p w14:paraId="4E333683" w14:textId="4A0E7EEE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3141B949" w14:textId="54F44314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855" w:type="dxa"/>
            <w:vAlign w:val="center"/>
          </w:tcPr>
          <w:p w14:paraId="438AF939" w14:textId="39BE4071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D7215" w:rsidRPr="00377D3B" w14:paraId="404AD7F4" w14:textId="4587DCFE" w:rsidTr="00C865E4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6D6AD8CF" w14:textId="7777777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70C801A" w14:textId="069CC8B4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vAlign w:val="center"/>
          </w:tcPr>
          <w:p w14:paraId="759B2582" w14:textId="075ECF7A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11 (0.276-2.377)</w:t>
            </w:r>
          </w:p>
        </w:tc>
        <w:tc>
          <w:tcPr>
            <w:tcW w:w="851" w:type="dxa"/>
            <w:vAlign w:val="center"/>
          </w:tcPr>
          <w:p w14:paraId="5BFAD1AE" w14:textId="39ECB9D7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02</w:t>
            </w:r>
          </w:p>
        </w:tc>
        <w:tc>
          <w:tcPr>
            <w:tcW w:w="2126" w:type="dxa"/>
            <w:vAlign w:val="center"/>
          </w:tcPr>
          <w:p w14:paraId="3354C4D2" w14:textId="10B94FB2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17</w:t>
            </w:r>
            <w:r w:rsidR="00312E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279-2.395)</w:t>
            </w:r>
          </w:p>
        </w:tc>
        <w:tc>
          <w:tcPr>
            <w:tcW w:w="855" w:type="dxa"/>
            <w:vAlign w:val="center"/>
          </w:tcPr>
          <w:p w14:paraId="0835DB96" w14:textId="61559FBA" w:rsidR="004D7215" w:rsidRPr="008A364A" w:rsidRDefault="0043044B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13</w:t>
            </w:r>
          </w:p>
        </w:tc>
      </w:tr>
      <w:tr w:rsidR="004D7215" w:rsidRPr="00377D3B" w14:paraId="23DB0405" w14:textId="1535BEC5" w:rsidTr="00C865E4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71700DA8" w14:textId="7777777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2C8DF31" w14:textId="47CC4A00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14:paraId="1F2740A1" w14:textId="7DA4A7B4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71 (0.180-1.807)</w:t>
            </w:r>
          </w:p>
        </w:tc>
        <w:tc>
          <w:tcPr>
            <w:tcW w:w="851" w:type="dxa"/>
            <w:vAlign w:val="center"/>
          </w:tcPr>
          <w:p w14:paraId="3FE734A2" w14:textId="63B963F2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2126" w:type="dxa"/>
            <w:vAlign w:val="center"/>
          </w:tcPr>
          <w:p w14:paraId="2A26CDDB" w14:textId="79BD6338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80</w:t>
            </w:r>
            <w:r w:rsidR="00312E7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F464A2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83-1.836)</w:t>
            </w:r>
          </w:p>
        </w:tc>
        <w:tc>
          <w:tcPr>
            <w:tcW w:w="855" w:type="dxa"/>
            <w:vAlign w:val="center"/>
          </w:tcPr>
          <w:p w14:paraId="49E444A9" w14:textId="1CCC85DD" w:rsidR="004D7215" w:rsidRPr="008A364A" w:rsidRDefault="0043044B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54</w:t>
            </w:r>
          </w:p>
        </w:tc>
      </w:tr>
      <w:tr w:rsidR="004D7215" w:rsidRPr="00377D3B" w14:paraId="197986FA" w14:textId="552AF0F8" w:rsidTr="00C865E4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7C46EEB5" w14:textId="7777777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8408C24" w14:textId="033FCD14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6F4D1A9D" w14:textId="0BAF8181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165 (0.601-7.792)</w:t>
            </w:r>
          </w:p>
        </w:tc>
        <w:tc>
          <w:tcPr>
            <w:tcW w:w="851" w:type="dxa"/>
            <w:vAlign w:val="center"/>
          </w:tcPr>
          <w:p w14:paraId="7C02FB8F" w14:textId="16EEF836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2126" w:type="dxa"/>
            <w:vAlign w:val="center"/>
          </w:tcPr>
          <w:p w14:paraId="6F7B560A" w14:textId="07EE29CD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122</w:t>
            </w:r>
            <w:r w:rsidR="00F464A2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590-7.631)</w:t>
            </w:r>
          </w:p>
        </w:tc>
        <w:tc>
          <w:tcPr>
            <w:tcW w:w="855" w:type="dxa"/>
            <w:vAlign w:val="center"/>
          </w:tcPr>
          <w:p w14:paraId="6B6B314F" w14:textId="17D7F57A" w:rsidR="004D7215" w:rsidRPr="008A364A" w:rsidRDefault="0043044B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4D7215" w:rsidRPr="00377D3B" w14:paraId="42F4B1CC" w14:textId="0A4F8E07" w:rsidTr="00C865E4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4A40912C" w14:textId="77777777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A0E263E" w14:textId="5328E822" w:rsidR="004D7215" w:rsidRPr="00281E90" w:rsidRDefault="004D7215" w:rsidP="004D721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Least deprived)</w:t>
            </w:r>
          </w:p>
        </w:tc>
        <w:tc>
          <w:tcPr>
            <w:tcW w:w="2268" w:type="dxa"/>
            <w:vAlign w:val="center"/>
          </w:tcPr>
          <w:p w14:paraId="7BDDE985" w14:textId="64FB54E8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68 (0.070-1.022)</w:t>
            </w:r>
          </w:p>
        </w:tc>
        <w:tc>
          <w:tcPr>
            <w:tcW w:w="851" w:type="dxa"/>
            <w:vAlign w:val="center"/>
          </w:tcPr>
          <w:p w14:paraId="0B547AB9" w14:textId="059259D4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2126" w:type="dxa"/>
            <w:vAlign w:val="center"/>
          </w:tcPr>
          <w:p w14:paraId="54946406" w14:textId="132E8BDA" w:rsidR="004D7215" w:rsidRPr="008A364A" w:rsidRDefault="004D7215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68</w:t>
            </w:r>
            <w:r w:rsidR="00F464A2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070-1.021)</w:t>
            </w:r>
          </w:p>
        </w:tc>
        <w:tc>
          <w:tcPr>
            <w:tcW w:w="855" w:type="dxa"/>
            <w:vAlign w:val="center"/>
          </w:tcPr>
          <w:p w14:paraId="29084C6E" w14:textId="7A1F347A" w:rsidR="004D7215" w:rsidRPr="008A364A" w:rsidRDefault="0043044B" w:rsidP="004D72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4</w:t>
            </w:r>
          </w:p>
        </w:tc>
      </w:tr>
    </w:tbl>
    <w:p w14:paraId="0690B4C3" w14:textId="64E46D2B" w:rsidR="00DC4208" w:rsidRDefault="00DC4208"/>
    <w:p w14:paraId="2A3CED3A" w14:textId="7E65A568" w:rsidR="001E1382" w:rsidRDefault="001E1382"/>
    <w:p w14:paraId="1C8770BB" w14:textId="12FC89C8" w:rsidR="001E1382" w:rsidRDefault="001E1382"/>
    <w:p w14:paraId="7D3E7AF2" w14:textId="60FF8614" w:rsidR="001E1382" w:rsidRDefault="001E1382"/>
    <w:p w14:paraId="45C7AA52" w14:textId="17DDEBB3" w:rsidR="001E1382" w:rsidRDefault="001E1382"/>
    <w:p w14:paraId="37A7F8B0" w14:textId="41FC366E" w:rsidR="001E1382" w:rsidRDefault="001E1382"/>
    <w:p w14:paraId="03C0E02C" w14:textId="1964B308" w:rsidR="001E1382" w:rsidRDefault="001E1382"/>
    <w:p w14:paraId="4734F27A" w14:textId="5547117A" w:rsidR="001E1382" w:rsidRDefault="001E1382"/>
    <w:p w14:paraId="22766963" w14:textId="33B5BC4E" w:rsidR="001E1382" w:rsidRDefault="001E1382"/>
    <w:p w14:paraId="5E05BECC" w14:textId="1D75765F" w:rsidR="001E1382" w:rsidRDefault="001E1382"/>
    <w:p w14:paraId="3E4AE152" w14:textId="59B2D337" w:rsidR="001E1382" w:rsidRDefault="001E1382"/>
    <w:p w14:paraId="3C5DC94F" w14:textId="7500BDDA" w:rsidR="001E1382" w:rsidRDefault="001E1382"/>
    <w:p w14:paraId="38805273" w14:textId="2DE7E22A" w:rsidR="001E1382" w:rsidRDefault="001E1382"/>
    <w:p w14:paraId="33DC3DAD" w14:textId="2336D637" w:rsidR="001E1382" w:rsidRDefault="001E1382"/>
    <w:p w14:paraId="09C4B095" w14:textId="59B70B3C" w:rsidR="001E1382" w:rsidRDefault="001E1382"/>
    <w:p w14:paraId="5E36E518" w14:textId="7AFFC3EC" w:rsidR="001E1382" w:rsidRDefault="001E1382"/>
    <w:p w14:paraId="410C3EC1" w14:textId="0DD03C12" w:rsidR="001E1382" w:rsidRDefault="001E1382"/>
    <w:p w14:paraId="132FA2A2" w14:textId="52704C42" w:rsidR="001E1382" w:rsidRDefault="001E1382" w:rsidP="001E1382">
      <w:pPr>
        <w:autoSpaceDE w:val="0"/>
        <w:autoSpaceDN w:val="0"/>
        <w:adjustRightInd w:val="0"/>
        <w:spacing w:line="480" w:lineRule="auto"/>
        <w:jc w:val="center"/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 xml:space="preserve">Supplementary Table 2. </w:t>
      </w:r>
      <w:r>
        <w:rPr>
          <w:rFonts w:asciiTheme="minorHAnsi" w:hAnsiTheme="minorHAnsi" w:cstheme="minorHAnsi"/>
          <w:b/>
          <w:bCs/>
          <w:u w:val="single"/>
          <w:lang w:val="en-US"/>
        </w:rPr>
        <w:t xml:space="preserve">Complete </w:t>
      </w:r>
      <w:r w:rsidR="00C865E4">
        <w:rPr>
          <w:rFonts w:asciiTheme="minorHAnsi" w:hAnsiTheme="minorHAnsi" w:cstheme="minorHAnsi"/>
          <w:b/>
          <w:bCs/>
          <w:u w:val="single"/>
          <w:lang w:val="en-US"/>
        </w:rPr>
        <w:t xml:space="preserve">logistic </w:t>
      </w:r>
      <w:r>
        <w:rPr>
          <w:rFonts w:asciiTheme="minorHAnsi" w:hAnsiTheme="minorHAnsi" w:cstheme="minorHAnsi"/>
          <w:b/>
          <w:bCs/>
          <w:u w:val="single"/>
          <w:lang w:val="en-US"/>
        </w:rPr>
        <w:t>regression analys</w:t>
      </w:r>
      <w:r w:rsidR="00C865E4">
        <w:rPr>
          <w:rFonts w:asciiTheme="minorHAnsi" w:hAnsiTheme="minorHAnsi" w:cstheme="minorHAnsi"/>
          <w:b/>
          <w:bCs/>
          <w:u w:val="single"/>
          <w:lang w:val="en-US"/>
        </w:rPr>
        <w:t>i</w:t>
      </w:r>
      <w:r>
        <w:rPr>
          <w:rFonts w:asciiTheme="minorHAnsi" w:hAnsiTheme="minorHAnsi" w:cstheme="minorHAnsi"/>
          <w:b/>
          <w:bCs/>
          <w:u w:val="single"/>
          <w:lang w:val="en-US"/>
        </w:rPr>
        <w:t xml:space="preserve">s of Waterlow grading and emergency 90-day readmission </w:t>
      </w:r>
      <w:r w:rsidRPr="00377D3B">
        <w:rPr>
          <w:rFonts w:asciiTheme="minorHAnsi" w:hAnsiTheme="minorHAnsi" w:cstheme="minorHAnsi"/>
          <w:b/>
          <w:bCs/>
          <w:u w:val="single"/>
          <w:lang w:val="en-US"/>
        </w:rPr>
        <w:t>after kidney transplantation</w:t>
      </w:r>
    </w:p>
    <w:tbl>
      <w:tblPr>
        <w:tblStyle w:val="TableGrid"/>
        <w:tblW w:w="9072" w:type="dxa"/>
        <w:jc w:val="right"/>
        <w:tblLook w:val="0420" w:firstRow="1" w:lastRow="0" w:firstColumn="0" w:lastColumn="0" w:noHBand="0" w:noVBand="1"/>
      </w:tblPr>
      <w:tblGrid>
        <w:gridCol w:w="1271"/>
        <w:gridCol w:w="1701"/>
        <w:gridCol w:w="2268"/>
        <w:gridCol w:w="851"/>
        <w:gridCol w:w="2126"/>
        <w:gridCol w:w="855"/>
      </w:tblGrid>
      <w:tr w:rsidR="001E1382" w:rsidRPr="00377D3B" w14:paraId="3B759254" w14:textId="77777777" w:rsidTr="00025208">
        <w:trPr>
          <w:trHeight w:val="952"/>
          <w:jc w:val="right"/>
        </w:trPr>
        <w:tc>
          <w:tcPr>
            <w:tcW w:w="2972" w:type="dxa"/>
            <w:gridSpan w:val="2"/>
            <w:vMerge w:val="restart"/>
            <w:vAlign w:val="center"/>
          </w:tcPr>
          <w:p w14:paraId="257EEC62" w14:textId="77777777" w:rsidR="001E1382" w:rsidRPr="00281E90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Variable</w:t>
            </w:r>
          </w:p>
        </w:tc>
        <w:tc>
          <w:tcPr>
            <w:tcW w:w="3119" w:type="dxa"/>
            <w:gridSpan w:val="2"/>
            <w:vAlign w:val="center"/>
          </w:tcPr>
          <w:p w14:paraId="113F22AD" w14:textId="77777777" w:rsidR="001E1382" w:rsidRPr="00281E90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Waterlow group</w:t>
            </w:r>
          </w:p>
        </w:tc>
        <w:tc>
          <w:tcPr>
            <w:tcW w:w="2981" w:type="dxa"/>
            <w:gridSpan w:val="2"/>
            <w:vAlign w:val="center"/>
          </w:tcPr>
          <w:p w14:paraId="3E220DBB" w14:textId="77777777" w:rsidR="001E1382" w:rsidRPr="00281E90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Waterlow score</w:t>
            </w:r>
          </w:p>
        </w:tc>
      </w:tr>
      <w:tr w:rsidR="001E1382" w:rsidRPr="00377D3B" w14:paraId="5458262B" w14:textId="77777777" w:rsidTr="00025208">
        <w:trPr>
          <w:trHeight w:val="252"/>
          <w:jc w:val="right"/>
        </w:trPr>
        <w:tc>
          <w:tcPr>
            <w:tcW w:w="2972" w:type="dxa"/>
            <w:gridSpan w:val="2"/>
            <w:vMerge/>
            <w:vAlign w:val="center"/>
          </w:tcPr>
          <w:p w14:paraId="287B80BA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5061BBD" w14:textId="77777777" w:rsidR="001E1382" w:rsidRPr="00584CD3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84C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851" w:type="dxa"/>
            <w:vAlign w:val="center"/>
          </w:tcPr>
          <w:p w14:paraId="7662F607" w14:textId="77777777" w:rsidR="001E1382" w:rsidRPr="00584CD3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84C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126" w:type="dxa"/>
            <w:vAlign w:val="center"/>
          </w:tcPr>
          <w:p w14:paraId="4D85589D" w14:textId="77777777" w:rsidR="001E1382" w:rsidRPr="00584CD3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84C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855" w:type="dxa"/>
            <w:vAlign w:val="center"/>
          </w:tcPr>
          <w:p w14:paraId="0FA5526F" w14:textId="77777777" w:rsidR="001E1382" w:rsidRPr="00584CD3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84C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1E1382" w:rsidRPr="00377D3B" w14:paraId="2FEFEA49" w14:textId="77777777" w:rsidTr="00752F25">
        <w:trPr>
          <w:trHeight w:val="252"/>
          <w:jc w:val="right"/>
        </w:trPr>
        <w:tc>
          <w:tcPr>
            <w:tcW w:w="1271" w:type="dxa"/>
            <w:vMerge w:val="restart"/>
            <w:vAlign w:val="center"/>
            <w:hideMark/>
          </w:tcPr>
          <w:p w14:paraId="54BD2227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aterlow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701" w:type="dxa"/>
            <w:vAlign w:val="center"/>
            <w:hideMark/>
          </w:tcPr>
          <w:p w14:paraId="76D40689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2268" w:type="dxa"/>
            <w:vAlign w:val="center"/>
            <w:hideMark/>
          </w:tcPr>
          <w:p w14:paraId="3F0BA3D7" w14:textId="2FC18DCF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vAlign w:val="center"/>
            <w:hideMark/>
          </w:tcPr>
          <w:p w14:paraId="3C994280" w14:textId="13EF8BE5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981" w:type="dxa"/>
            <w:gridSpan w:val="2"/>
            <w:vMerge w:val="restart"/>
            <w:shd w:val="clear" w:color="auto" w:fill="E7E6E6" w:themeFill="background2"/>
          </w:tcPr>
          <w:p w14:paraId="5E9908B5" w14:textId="77777777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5447" w:rsidRPr="00377D3B" w14:paraId="5AEAA201" w14:textId="77777777" w:rsidTr="00752F25">
        <w:trPr>
          <w:trHeight w:val="324"/>
          <w:jc w:val="right"/>
        </w:trPr>
        <w:tc>
          <w:tcPr>
            <w:tcW w:w="1271" w:type="dxa"/>
            <w:vMerge/>
            <w:vAlign w:val="center"/>
            <w:hideMark/>
          </w:tcPr>
          <w:p w14:paraId="21FBC6E4" w14:textId="77777777" w:rsidR="00385447" w:rsidRPr="00281E90" w:rsidRDefault="00385447" w:rsidP="0038544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5309E089" w14:textId="77777777" w:rsidR="00385447" w:rsidRPr="00281E90" w:rsidRDefault="00385447" w:rsidP="0038544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Risk</w:t>
            </w:r>
          </w:p>
        </w:tc>
        <w:tc>
          <w:tcPr>
            <w:tcW w:w="2268" w:type="dxa"/>
            <w:vAlign w:val="center"/>
          </w:tcPr>
          <w:p w14:paraId="3CF7BB17" w14:textId="0C1E933C" w:rsidR="00385447" w:rsidRPr="008A364A" w:rsidRDefault="00385447" w:rsidP="0038544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909 (0.725-1.139)</w:t>
            </w:r>
          </w:p>
        </w:tc>
        <w:tc>
          <w:tcPr>
            <w:tcW w:w="851" w:type="dxa"/>
            <w:vAlign w:val="center"/>
          </w:tcPr>
          <w:p w14:paraId="06D13A99" w14:textId="705F093A" w:rsidR="00385447" w:rsidRPr="008A364A" w:rsidRDefault="00385447" w:rsidP="0038544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2981" w:type="dxa"/>
            <w:gridSpan w:val="2"/>
            <w:vMerge/>
            <w:shd w:val="clear" w:color="auto" w:fill="E7E6E6" w:themeFill="background2"/>
          </w:tcPr>
          <w:p w14:paraId="23C1BFDF" w14:textId="77777777" w:rsidR="00385447" w:rsidRPr="008A364A" w:rsidRDefault="00385447" w:rsidP="0038544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385447" w:rsidRPr="00377D3B" w14:paraId="2460106F" w14:textId="77777777" w:rsidTr="00752F25">
        <w:trPr>
          <w:trHeight w:val="252"/>
          <w:jc w:val="right"/>
        </w:trPr>
        <w:tc>
          <w:tcPr>
            <w:tcW w:w="1271" w:type="dxa"/>
            <w:vMerge/>
            <w:vAlign w:val="center"/>
            <w:hideMark/>
          </w:tcPr>
          <w:p w14:paraId="7655F1F4" w14:textId="77777777" w:rsidR="00385447" w:rsidRPr="00281E90" w:rsidRDefault="00385447" w:rsidP="0038544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5A300591" w14:textId="77777777" w:rsidR="00385447" w:rsidRPr="00281E90" w:rsidRDefault="00385447" w:rsidP="0038544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2268" w:type="dxa"/>
            <w:vAlign w:val="center"/>
          </w:tcPr>
          <w:p w14:paraId="7F52631D" w14:textId="55D327A0" w:rsidR="00385447" w:rsidRPr="008A364A" w:rsidRDefault="00385447" w:rsidP="0038544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940 (0.633-1.385)</w:t>
            </w:r>
          </w:p>
        </w:tc>
        <w:tc>
          <w:tcPr>
            <w:tcW w:w="851" w:type="dxa"/>
            <w:vAlign w:val="center"/>
          </w:tcPr>
          <w:p w14:paraId="16B14EC4" w14:textId="52337077" w:rsidR="00385447" w:rsidRPr="008A364A" w:rsidRDefault="00385447" w:rsidP="0038544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2981" w:type="dxa"/>
            <w:gridSpan w:val="2"/>
            <w:vMerge/>
            <w:shd w:val="clear" w:color="auto" w:fill="E7E6E6" w:themeFill="background2"/>
          </w:tcPr>
          <w:p w14:paraId="2B27792A" w14:textId="77777777" w:rsidR="00385447" w:rsidRPr="008A364A" w:rsidRDefault="00385447" w:rsidP="0038544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385447" w:rsidRPr="00377D3B" w14:paraId="43F210C3" w14:textId="77777777" w:rsidTr="00752F25">
        <w:trPr>
          <w:trHeight w:val="252"/>
          <w:jc w:val="right"/>
        </w:trPr>
        <w:tc>
          <w:tcPr>
            <w:tcW w:w="1271" w:type="dxa"/>
            <w:vMerge/>
            <w:vAlign w:val="center"/>
            <w:hideMark/>
          </w:tcPr>
          <w:p w14:paraId="14633371" w14:textId="77777777" w:rsidR="00385447" w:rsidRPr="00281E90" w:rsidRDefault="00385447" w:rsidP="0038544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3CB9239C" w14:textId="77777777" w:rsidR="00385447" w:rsidRPr="00281E90" w:rsidRDefault="00385447" w:rsidP="0038544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ery High Risk</w:t>
            </w:r>
          </w:p>
        </w:tc>
        <w:tc>
          <w:tcPr>
            <w:tcW w:w="2268" w:type="dxa"/>
            <w:vAlign w:val="center"/>
          </w:tcPr>
          <w:p w14:paraId="2597DBEF" w14:textId="4AE5BE9F" w:rsidR="00385447" w:rsidRPr="008A364A" w:rsidRDefault="00385447" w:rsidP="0038544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374 (0.674-2.781)</w:t>
            </w:r>
          </w:p>
        </w:tc>
        <w:tc>
          <w:tcPr>
            <w:tcW w:w="851" w:type="dxa"/>
            <w:vAlign w:val="center"/>
          </w:tcPr>
          <w:p w14:paraId="4DDD2582" w14:textId="191D11FB" w:rsidR="00385447" w:rsidRPr="008A364A" w:rsidRDefault="00385447" w:rsidP="0038544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377</w:t>
            </w:r>
          </w:p>
        </w:tc>
        <w:tc>
          <w:tcPr>
            <w:tcW w:w="2981" w:type="dxa"/>
            <w:gridSpan w:val="2"/>
            <w:vMerge/>
            <w:shd w:val="clear" w:color="auto" w:fill="E7E6E6" w:themeFill="background2"/>
          </w:tcPr>
          <w:p w14:paraId="37F4C338" w14:textId="77777777" w:rsidR="00385447" w:rsidRPr="008A364A" w:rsidRDefault="00385447" w:rsidP="0038544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1E1382" w:rsidRPr="00377D3B" w14:paraId="3168AA0A" w14:textId="77777777" w:rsidTr="00752F25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3879E561" w14:textId="77777777" w:rsidR="001E1382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terlow score</w:t>
            </w:r>
          </w:p>
        </w:tc>
        <w:tc>
          <w:tcPr>
            <w:tcW w:w="3119" w:type="dxa"/>
            <w:gridSpan w:val="2"/>
            <w:shd w:val="clear" w:color="auto" w:fill="E7E6E6" w:themeFill="background2"/>
            <w:vAlign w:val="center"/>
          </w:tcPr>
          <w:p w14:paraId="37617A3A" w14:textId="77777777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19AE18E" w14:textId="10C833F1" w:rsidR="001E1382" w:rsidRPr="008A364A" w:rsidRDefault="00E07265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13</w:t>
            </w:r>
            <w:r w:rsidR="0079793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981-1.047)</w:t>
            </w:r>
          </w:p>
        </w:tc>
        <w:tc>
          <w:tcPr>
            <w:tcW w:w="855" w:type="dxa"/>
            <w:vAlign w:val="center"/>
          </w:tcPr>
          <w:p w14:paraId="1DCBE04D" w14:textId="64F787A7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18</w:t>
            </w:r>
          </w:p>
        </w:tc>
      </w:tr>
      <w:tr w:rsidR="001E1382" w:rsidRPr="00377D3B" w14:paraId="3554F26D" w14:textId="77777777" w:rsidTr="00025208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175000BA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68" w:type="dxa"/>
            <w:vAlign w:val="center"/>
          </w:tcPr>
          <w:p w14:paraId="733890CC" w14:textId="35BD52E8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10</w:t>
            </w:r>
            <w:r w:rsidR="00362DE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002-1.018)</w:t>
            </w:r>
          </w:p>
        </w:tc>
        <w:tc>
          <w:tcPr>
            <w:tcW w:w="851" w:type="dxa"/>
            <w:vAlign w:val="center"/>
          </w:tcPr>
          <w:p w14:paraId="5C17C8E9" w14:textId="66DF592D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2126" w:type="dxa"/>
          </w:tcPr>
          <w:p w14:paraId="17837494" w14:textId="5CC918FE" w:rsidR="001E1382" w:rsidRPr="008A364A" w:rsidRDefault="00E07265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8</w:t>
            </w:r>
            <w:r w:rsidR="0079793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1-1.017)</w:t>
            </w:r>
          </w:p>
        </w:tc>
        <w:tc>
          <w:tcPr>
            <w:tcW w:w="855" w:type="dxa"/>
          </w:tcPr>
          <w:p w14:paraId="291C14C1" w14:textId="51FA1EE6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1E1382" w:rsidRPr="00377D3B" w14:paraId="7B5AD0F8" w14:textId="77777777" w:rsidTr="00025208">
        <w:trPr>
          <w:trHeight w:val="252"/>
          <w:jc w:val="right"/>
        </w:trPr>
        <w:tc>
          <w:tcPr>
            <w:tcW w:w="1271" w:type="dxa"/>
            <w:vMerge w:val="restart"/>
            <w:vAlign w:val="center"/>
          </w:tcPr>
          <w:p w14:paraId="16E50FEC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14:paraId="6CA09FC8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68" w:type="dxa"/>
            <w:vAlign w:val="center"/>
          </w:tcPr>
          <w:p w14:paraId="691EADB2" w14:textId="6C095AD7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vAlign w:val="center"/>
          </w:tcPr>
          <w:p w14:paraId="58FA712F" w14:textId="3DEED986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1AD50B04" w14:textId="25753078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5" w:type="dxa"/>
            <w:vAlign w:val="center"/>
          </w:tcPr>
          <w:p w14:paraId="7A14645A" w14:textId="1BD13A45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1E1382" w:rsidRPr="00377D3B" w14:paraId="5B503A2D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660FB918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43CC96E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68" w:type="dxa"/>
            <w:vAlign w:val="center"/>
          </w:tcPr>
          <w:p w14:paraId="2B08302B" w14:textId="27217B0B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22</w:t>
            </w:r>
            <w:r w:rsidR="00362DE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750-1.135)</w:t>
            </w:r>
          </w:p>
        </w:tc>
        <w:tc>
          <w:tcPr>
            <w:tcW w:w="851" w:type="dxa"/>
            <w:vAlign w:val="center"/>
          </w:tcPr>
          <w:p w14:paraId="742CA5BA" w14:textId="28A0A2A5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2126" w:type="dxa"/>
          </w:tcPr>
          <w:p w14:paraId="6FDED50A" w14:textId="52682CB8" w:rsidR="001E1382" w:rsidRPr="008A364A" w:rsidRDefault="00E07265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42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768-1.159)</w:t>
            </w:r>
          </w:p>
        </w:tc>
        <w:tc>
          <w:tcPr>
            <w:tcW w:w="855" w:type="dxa"/>
          </w:tcPr>
          <w:p w14:paraId="529FE63B" w14:textId="2073393C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76</w:t>
            </w:r>
          </w:p>
        </w:tc>
      </w:tr>
      <w:tr w:rsidR="001E1382" w:rsidRPr="00377D3B" w14:paraId="03E20962" w14:textId="77777777" w:rsidTr="00025208">
        <w:trPr>
          <w:trHeight w:val="252"/>
          <w:jc w:val="right"/>
        </w:trPr>
        <w:tc>
          <w:tcPr>
            <w:tcW w:w="1271" w:type="dxa"/>
            <w:vMerge w:val="restart"/>
            <w:vAlign w:val="center"/>
          </w:tcPr>
          <w:p w14:paraId="2FD4BAE6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701" w:type="dxa"/>
            <w:vAlign w:val="center"/>
          </w:tcPr>
          <w:p w14:paraId="0F12C846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2268" w:type="dxa"/>
            <w:vAlign w:val="center"/>
          </w:tcPr>
          <w:p w14:paraId="5E99DA2D" w14:textId="489EC7DB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vAlign w:val="center"/>
          </w:tcPr>
          <w:p w14:paraId="4F53EBC1" w14:textId="0E6601F1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61882B2B" w14:textId="7A6524CF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5" w:type="dxa"/>
            <w:vAlign w:val="center"/>
          </w:tcPr>
          <w:p w14:paraId="3FED0B94" w14:textId="15420420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1E1382" w:rsidRPr="00377D3B" w14:paraId="65488B46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118E9533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5FE7988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2268" w:type="dxa"/>
            <w:vAlign w:val="center"/>
          </w:tcPr>
          <w:p w14:paraId="2E890C22" w14:textId="2A992742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16</w:t>
            </w:r>
            <w:r w:rsidR="00362DE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851-1.462)</w:t>
            </w:r>
          </w:p>
        </w:tc>
        <w:tc>
          <w:tcPr>
            <w:tcW w:w="851" w:type="dxa"/>
            <w:vAlign w:val="center"/>
          </w:tcPr>
          <w:p w14:paraId="5AA330E4" w14:textId="74C90C41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25</w:t>
            </w:r>
          </w:p>
        </w:tc>
        <w:tc>
          <w:tcPr>
            <w:tcW w:w="2126" w:type="dxa"/>
          </w:tcPr>
          <w:p w14:paraId="4197920A" w14:textId="7B91248F" w:rsidR="001E1382" w:rsidRPr="008A364A" w:rsidRDefault="00E07265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27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860-1.475)</w:t>
            </w:r>
          </w:p>
        </w:tc>
        <w:tc>
          <w:tcPr>
            <w:tcW w:w="855" w:type="dxa"/>
          </w:tcPr>
          <w:p w14:paraId="6ECA6318" w14:textId="3E67A365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84</w:t>
            </w:r>
          </w:p>
        </w:tc>
      </w:tr>
      <w:tr w:rsidR="001E1382" w:rsidRPr="00377D3B" w14:paraId="1C998E8F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2B13EA80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61803D2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2268" w:type="dxa"/>
            <w:vAlign w:val="center"/>
          </w:tcPr>
          <w:p w14:paraId="52576887" w14:textId="4DCED459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459</w:t>
            </w:r>
            <w:r w:rsidR="00362DE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972-2.183)</w:t>
            </w:r>
          </w:p>
        </w:tc>
        <w:tc>
          <w:tcPr>
            <w:tcW w:w="851" w:type="dxa"/>
            <w:vAlign w:val="center"/>
          </w:tcPr>
          <w:p w14:paraId="7E51E9B1" w14:textId="7242B6A4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2126" w:type="dxa"/>
          </w:tcPr>
          <w:p w14:paraId="277F25A9" w14:textId="1F388F63" w:rsidR="001E1382" w:rsidRPr="008A364A" w:rsidRDefault="00E07265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447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965-2.164)</w:t>
            </w:r>
          </w:p>
        </w:tc>
        <w:tc>
          <w:tcPr>
            <w:tcW w:w="855" w:type="dxa"/>
          </w:tcPr>
          <w:p w14:paraId="53D48FB2" w14:textId="0A3A0158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1E1382" w:rsidRPr="00377D3B" w14:paraId="5CBAC361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49FED732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0926B6F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68" w:type="dxa"/>
            <w:vAlign w:val="center"/>
          </w:tcPr>
          <w:p w14:paraId="1C306C19" w14:textId="3CBFB764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02</w:t>
            </w:r>
            <w:r w:rsidR="00362DE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371-0.946)</w:t>
            </w:r>
          </w:p>
        </w:tc>
        <w:tc>
          <w:tcPr>
            <w:tcW w:w="851" w:type="dxa"/>
            <w:vAlign w:val="center"/>
          </w:tcPr>
          <w:p w14:paraId="08AFCEB5" w14:textId="5DA7A037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2126" w:type="dxa"/>
          </w:tcPr>
          <w:p w14:paraId="5B999E24" w14:textId="39746F66" w:rsidR="001E1382" w:rsidRPr="008A364A" w:rsidRDefault="00E07265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03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372-0.947)</w:t>
            </w:r>
          </w:p>
        </w:tc>
        <w:tc>
          <w:tcPr>
            <w:tcW w:w="855" w:type="dxa"/>
          </w:tcPr>
          <w:p w14:paraId="2F54A13F" w14:textId="2CDF2FAC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E1382" w:rsidRPr="00377D3B" w14:paraId="3E57C833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03E643BF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3C1B241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68" w:type="dxa"/>
            <w:vAlign w:val="center"/>
          </w:tcPr>
          <w:p w14:paraId="28E04679" w14:textId="6259C980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9</w:t>
            </w:r>
            <w:r w:rsidR="00362DE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069-0.905)</w:t>
            </w:r>
          </w:p>
        </w:tc>
        <w:tc>
          <w:tcPr>
            <w:tcW w:w="851" w:type="dxa"/>
            <w:vAlign w:val="center"/>
          </w:tcPr>
          <w:p w14:paraId="3EFC6826" w14:textId="31C2B845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2126" w:type="dxa"/>
          </w:tcPr>
          <w:p w14:paraId="74344BA0" w14:textId="46E7FC69" w:rsidR="001E1382" w:rsidRPr="008A364A" w:rsidRDefault="00E07265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8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069-0.903)</w:t>
            </w:r>
          </w:p>
        </w:tc>
        <w:tc>
          <w:tcPr>
            <w:tcW w:w="855" w:type="dxa"/>
          </w:tcPr>
          <w:p w14:paraId="15462074" w14:textId="59F22DAA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1E1382" w:rsidRPr="00377D3B" w14:paraId="05244AFC" w14:textId="77777777" w:rsidTr="00025208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48A81FFF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iting time (days)</w:t>
            </w:r>
          </w:p>
        </w:tc>
        <w:tc>
          <w:tcPr>
            <w:tcW w:w="2268" w:type="dxa"/>
            <w:vAlign w:val="center"/>
          </w:tcPr>
          <w:p w14:paraId="74E060CF" w14:textId="77E6AE82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0</w:t>
            </w:r>
            <w:r w:rsidR="00362DE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&lt;1.000-1.000)</w:t>
            </w:r>
          </w:p>
        </w:tc>
        <w:tc>
          <w:tcPr>
            <w:tcW w:w="851" w:type="dxa"/>
            <w:vAlign w:val="center"/>
          </w:tcPr>
          <w:p w14:paraId="5EEEE9F8" w14:textId="776013BF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2126" w:type="dxa"/>
            <w:vAlign w:val="center"/>
          </w:tcPr>
          <w:p w14:paraId="0E92CA34" w14:textId="53AA9701" w:rsidR="001E1382" w:rsidRPr="008A364A" w:rsidRDefault="00E07265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0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&lt;1.000-1.000)</w:t>
            </w:r>
          </w:p>
        </w:tc>
        <w:tc>
          <w:tcPr>
            <w:tcW w:w="855" w:type="dxa"/>
            <w:vAlign w:val="center"/>
          </w:tcPr>
          <w:p w14:paraId="3063F114" w14:textId="5D4D552F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1E1382" w:rsidRPr="00377D3B" w14:paraId="440638F8" w14:textId="77777777" w:rsidTr="00025208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5C5D5A4C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arlso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2268" w:type="dxa"/>
            <w:vAlign w:val="center"/>
          </w:tcPr>
          <w:p w14:paraId="045DEAA8" w14:textId="5D492646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17</w:t>
            </w:r>
            <w:r w:rsidR="00E07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995-1.039)</w:t>
            </w:r>
          </w:p>
        </w:tc>
        <w:tc>
          <w:tcPr>
            <w:tcW w:w="851" w:type="dxa"/>
            <w:vAlign w:val="center"/>
          </w:tcPr>
          <w:p w14:paraId="21FFE8BA" w14:textId="2E0BA9E2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2126" w:type="dxa"/>
            <w:vAlign w:val="center"/>
          </w:tcPr>
          <w:p w14:paraId="718FFC29" w14:textId="6EB72B4B" w:rsidR="001E1382" w:rsidRPr="008A364A" w:rsidRDefault="00E07265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17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996-1.039)</w:t>
            </w:r>
          </w:p>
        </w:tc>
        <w:tc>
          <w:tcPr>
            <w:tcW w:w="855" w:type="dxa"/>
            <w:vAlign w:val="center"/>
          </w:tcPr>
          <w:p w14:paraId="3BC9B3DF" w14:textId="48F822CB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17</w:t>
            </w:r>
          </w:p>
        </w:tc>
      </w:tr>
      <w:tr w:rsidR="001E1382" w:rsidRPr="00377D3B" w14:paraId="65E6699C" w14:textId="77777777" w:rsidTr="00025208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3DC45C75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cipient diabetes</w:t>
            </w:r>
          </w:p>
        </w:tc>
        <w:tc>
          <w:tcPr>
            <w:tcW w:w="2268" w:type="dxa"/>
            <w:vAlign w:val="center"/>
          </w:tcPr>
          <w:p w14:paraId="311BD098" w14:textId="1120EC4B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42</w:t>
            </w:r>
            <w:r w:rsidR="00E07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520-1.051)</w:t>
            </w:r>
          </w:p>
        </w:tc>
        <w:tc>
          <w:tcPr>
            <w:tcW w:w="851" w:type="dxa"/>
            <w:vAlign w:val="center"/>
          </w:tcPr>
          <w:p w14:paraId="131E13C4" w14:textId="76F64F27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2126" w:type="dxa"/>
            <w:vAlign w:val="center"/>
          </w:tcPr>
          <w:p w14:paraId="03E8F0B1" w14:textId="752E638A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05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492-1.000)</w:t>
            </w:r>
          </w:p>
        </w:tc>
        <w:tc>
          <w:tcPr>
            <w:tcW w:w="855" w:type="dxa"/>
            <w:vAlign w:val="center"/>
          </w:tcPr>
          <w:p w14:paraId="1A666968" w14:textId="0F889A76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1E1382" w:rsidRPr="00377D3B" w14:paraId="5711B596" w14:textId="77777777" w:rsidTr="00025208">
        <w:trPr>
          <w:trHeight w:val="252"/>
          <w:jc w:val="right"/>
        </w:trPr>
        <w:tc>
          <w:tcPr>
            <w:tcW w:w="1271" w:type="dxa"/>
            <w:vMerge w:val="restart"/>
            <w:vAlign w:val="center"/>
          </w:tcPr>
          <w:p w14:paraId="536E73AA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nor type</w:t>
            </w:r>
          </w:p>
        </w:tc>
        <w:tc>
          <w:tcPr>
            <w:tcW w:w="1701" w:type="dxa"/>
            <w:vAlign w:val="center"/>
          </w:tcPr>
          <w:p w14:paraId="4F583379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nation after brain death</w:t>
            </w:r>
          </w:p>
        </w:tc>
        <w:tc>
          <w:tcPr>
            <w:tcW w:w="2268" w:type="dxa"/>
            <w:vAlign w:val="center"/>
          </w:tcPr>
          <w:p w14:paraId="05BB8652" w14:textId="36689B3F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vAlign w:val="center"/>
          </w:tcPr>
          <w:p w14:paraId="061CB7B5" w14:textId="6618941B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16C04BE9" w14:textId="57F6AFF1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5" w:type="dxa"/>
            <w:vAlign w:val="center"/>
          </w:tcPr>
          <w:p w14:paraId="6A2CE31D" w14:textId="2DC88C1D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1E1382" w:rsidRPr="00377D3B" w14:paraId="4CA2CCBF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5D702477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233D56E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nation after cardiac death</w:t>
            </w:r>
          </w:p>
        </w:tc>
        <w:tc>
          <w:tcPr>
            <w:tcW w:w="2268" w:type="dxa"/>
            <w:vAlign w:val="center"/>
          </w:tcPr>
          <w:p w14:paraId="098F9B88" w14:textId="50A81818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80</w:t>
            </w:r>
            <w:r w:rsidR="00E07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580-1.046)</w:t>
            </w:r>
          </w:p>
        </w:tc>
        <w:tc>
          <w:tcPr>
            <w:tcW w:w="851" w:type="dxa"/>
            <w:vAlign w:val="center"/>
          </w:tcPr>
          <w:p w14:paraId="654E5738" w14:textId="1CB2030C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2126" w:type="dxa"/>
            <w:vAlign w:val="center"/>
          </w:tcPr>
          <w:p w14:paraId="0974DCA2" w14:textId="1437E827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81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580-1.047)</w:t>
            </w:r>
          </w:p>
        </w:tc>
        <w:tc>
          <w:tcPr>
            <w:tcW w:w="855" w:type="dxa"/>
            <w:vAlign w:val="center"/>
          </w:tcPr>
          <w:p w14:paraId="6340EBCC" w14:textId="5D24FF1F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1E1382" w:rsidRPr="00377D3B" w14:paraId="3C2D5041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1C959AD9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2623A0B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ving</w:t>
            </w:r>
          </w:p>
        </w:tc>
        <w:tc>
          <w:tcPr>
            <w:tcW w:w="2268" w:type="dxa"/>
            <w:vAlign w:val="center"/>
          </w:tcPr>
          <w:p w14:paraId="7D598F36" w14:textId="015B7AF5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34</w:t>
            </w:r>
            <w:r w:rsidR="00E07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499-0.804)</w:t>
            </w:r>
          </w:p>
        </w:tc>
        <w:tc>
          <w:tcPr>
            <w:tcW w:w="851" w:type="dxa"/>
            <w:vAlign w:val="center"/>
          </w:tcPr>
          <w:p w14:paraId="6FD7F4F0" w14:textId="3800DA51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4ADC91CC" w14:textId="217EF9A5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40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504-0.811)</w:t>
            </w:r>
          </w:p>
        </w:tc>
        <w:tc>
          <w:tcPr>
            <w:tcW w:w="855" w:type="dxa"/>
            <w:vAlign w:val="center"/>
          </w:tcPr>
          <w:p w14:paraId="0AD22DA2" w14:textId="19882711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1382" w:rsidRPr="00377D3B" w14:paraId="624EB5BF" w14:textId="77777777" w:rsidTr="00025208">
        <w:trPr>
          <w:trHeight w:val="252"/>
          <w:jc w:val="right"/>
        </w:trPr>
        <w:tc>
          <w:tcPr>
            <w:tcW w:w="1271" w:type="dxa"/>
            <w:vMerge w:val="restart"/>
            <w:vAlign w:val="center"/>
          </w:tcPr>
          <w:p w14:paraId="316CB47E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dex of multiple deprivation</w:t>
            </w:r>
          </w:p>
        </w:tc>
        <w:tc>
          <w:tcPr>
            <w:tcW w:w="1701" w:type="dxa"/>
            <w:vAlign w:val="center"/>
          </w:tcPr>
          <w:p w14:paraId="32550850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Most deprived)</w:t>
            </w:r>
          </w:p>
        </w:tc>
        <w:tc>
          <w:tcPr>
            <w:tcW w:w="2268" w:type="dxa"/>
            <w:vAlign w:val="center"/>
          </w:tcPr>
          <w:p w14:paraId="032CA3EE" w14:textId="7E3FFECD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vAlign w:val="center"/>
          </w:tcPr>
          <w:p w14:paraId="6299A425" w14:textId="781EEBDD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3B3B129C" w14:textId="554B84FB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5" w:type="dxa"/>
            <w:vAlign w:val="center"/>
          </w:tcPr>
          <w:p w14:paraId="6445BC1E" w14:textId="4D396939" w:rsidR="001E1382" w:rsidRPr="008A364A" w:rsidRDefault="001E1382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1E1382" w:rsidRPr="00377D3B" w14:paraId="60D4E8E2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009F3AFB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7A65372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vAlign w:val="center"/>
          </w:tcPr>
          <w:p w14:paraId="42DC3952" w14:textId="74EBCF97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55</w:t>
            </w:r>
            <w:r w:rsidR="00E07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642-1.135)</w:t>
            </w:r>
          </w:p>
        </w:tc>
        <w:tc>
          <w:tcPr>
            <w:tcW w:w="851" w:type="dxa"/>
            <w:vAlign w:val="center"/>
          </w:tcPr>
          <w:p w14:paraId="158FDC61" w14:textId="30C1D274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2126" w:type="dxa"/>
            <w:vAlign w:val="center"/>
          </w:tcPr>
          <w:p w14:paraId="4B0623B2" w14:textId="1A845B5E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52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640-1.130)</w:t>
            </w:r>
          </w:p>
        </w:tc>
        <w:tc>
          <w:tcPr>
            <w:tcW w:w="855" w:type="dxa"/>
            <w:vAlign w:val="center"/>
          </w:tcPr>
          <w:p w14:paraId="45942ED1" w14:textId="2A9BF3C0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1E1382" w:rsidRPr="00377D3B" w14:paraId="1DE35A2E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62F70196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904CF61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14:paraId="089487B2" w14:textId="49889659" w:rsidR="001E1382" w:rsidRPr="008A364A" w:rsidRDefault="00385447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69</w:t>
            </w:r>
            <w:r w:rsidR="00E07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640-1.178)</w:t>
            </w:r>
          </w:p>
        </w:tc>
        <w:tc>
          <w:tcPr>
            <w:tcW w:w="851" w:type="dxa"/>
            <w:vAlign w:val="center"/>
          </w:tcPr>
          <w:p w14:paraId="452667C5" w14:textId="23F7E538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2126" w:type="dxa"/>
            <w:vAlign w:val="center"/>
          </w:tcPr>
          <w:p w14:paraId="6D67BB91" w14:textId="4F186BF5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70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640-1.179)</w:t>
            </w:r>
          </w:p>
        </w:tc>
        <w:tc>
          <w:tcPr>
            <w:tcW w:w="855" w:type="dxa"/>
            <w:vAlign w:val="center"/>
          </w:tcPr>
          <w:p w14:paraId="3F93A30F" w14:textId="31DBE71D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71</w:t>
            </w:r>
          </w:p>
        </w:tc>
      </w:tr>
      <w:tr w:rsidR="001E1382" w:rsidRPr="00377D3B" w14:paraId="2671C354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3607677C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519D28B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5AAEF7CF" w14:textId="1090D3C0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58</w:t>
            </w:r>
            <w:r w:rsidR="00E07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682-1.340)</w:t>
            </w:r>
          </w:p>
        </w:tc>
        <w:tc>
          <w:tcPr>
            <w:tcW w:w="851" w:type="dxa"/>
            <w:vAlign w:val="center"/>
          </w:tcPr>
          <w:p w14:paraId="0565ADD3" w14:textId="50B18258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03</w:t>
            </w:r>
          </w:p>
        </w:tc>
        <w:tc>
          <w:tcPr>
            <w:tcW w:w="2126" w:type="dxa"/>
            <w:vAlign w:val="center"/>
          </w:tcPr>
          <w:p w14:paraId="28CA212A" w14:textId="68401826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53</w:t>
            </w:r>
            <w:r w:rsidR="00375DB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679-</w:t>
            </w:r>
            <w:r w:rsidR="003E195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333)</w:t>
            </w:r>
          </w:p>
        </w:tc>
        <w:tc>
          <w:tcPr>
            <w:tcW w:w="855" w:type="dxa"/>
            <w:vAlign w:val="center"/>
          </w:tcPr>
          <w:p w14:paraId="6D6713DC" w14:textId="32E95FFA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79</w:t>
            </w:r>
          </w:p>
        </w:tc>
      </w:tr>
      <w:tr w:rsidR="001E1382" w:rsidRPr="00377D3B" w14:paraId="1AAC6F4D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755F3046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FCBE790" w14:textId="77777777" w:rsidR="001E1382" w:rsidRPr="00281E90" w:rsidRDefault="001E1382" w:rsidP="001E138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Least deprived)</w:t>
            </w:r>
          </w:p>
        </w:tc>
        <w:tc>
          <w:tcPr>
            <w:tcW w:w="2268" w:type="dxa"/>
            <w:vAlign w:val="center"/>
          </w:tcPr>
          <w:p w14:paraId="2C7F5C26" w14:textId="1FD1DE05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20</w:t>
            </w:r>
            <w:r w:rsidR="00E07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496-1.035)</w:t>
            </w:r>
          </w:p>
        </w:tc>
        <w:tc>
          <w:tcPr>
            <w:tcW w:w="851" w:type="dxa"/>
            <w:vAlign w:val="center"/>
          </w:tcPr>
          <w:p w14:paraId="2CFEF9AB" w14:textId="66CCB2A2" w:rsidR="001E1382" w:rsidRPr="008A364A" w:rsidRDefault="00362DE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2126" w:type="dxa"/>
            <w:vAlign w:val="center"/>
          </w:tcPr>
          <w:p w14:paraId="4CBCE31F" w14:textId="30F962A3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18</w:t>
            </w:r>
            <w:r w:rsidR="003E195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495-1.033)</w:t>
            </w:r>
          </w:p>
        </w:tc>
        <w:tc>
          <w:tcPr>
            <w:tcW w:w="855" w:type="dxa"/>
            <w:vAlign w:val="center"/>
          </w:tcPr>
          <w:p w14:paraId="0561F97A" w14:textId="02C07429" w:rsidR="001E1382" w:rsidRPr="008A364A" w:rsidRDefault="00797936" w:rsidP="001E138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7</w:t>
            </w:r>
          </w:p>
        </w:tc>
      </w:tr>
    </w:tbl>
    <w:p w14:paraId="089D3CBC" w14:textId="55BD4D52" w:rsidR="001E1382" w:rsidRDefault="001E1382"/>
    <w:p w14:paraId="5A4C1F2D" w14:textId="3554F0C4" w:rsidR="001E1382" w:rsidRDefault="001E1382"/>
    <w:p w14:paraId="16A56CDE" w14:textId="634E3612" w:rsidR="001E1382" w:rsidRDefault="001E1382"/>
    <w:p w14:paraId="4A7D3DEF" w14:textId="41BDDB28" w:rsidR="001E1382" w:rsidRDefault="001E1382"/>
    <w:p w14:paraId="2B8D6580" w14:textId="6A7B9C6A" w:rsidR="001E1382" w:rsidRDefault="001E1382"/>
    <w:p w14:paraId="232C8233" w14:textId="7D8BA362" w:rsidR="001E1382" w:rsidRDefault="001E1382"/>
    <w:p w14:paraId="7107E407" w14:textId="56C3E371" w:rsidR="001E1382" w:rsidRDefault="001E1382"/>
    <w:p w14:paraId="33F94C7B" w14:textId="7DF7C9C5" w:rsidR="001E1382" w:rsidRDefault="001E1382"/>
    <w:p w14:paraId="26048886" w14:textId="16F63D32" w:rsidR="001E1382" w:rsidRDefault="001E1382"/>
    <w:p w14:paraId="7F9669B2" w14:textId="4861DD41" w:rsidR="001E1382" w:rsidRDefault="001E1382"/>
    <w:p w14:paraId="6D71EFBC" w14:textId="4706F96E" w:rsidR="001E1382" w:rsidRDefault="001E1382"/>
    <w:p w14:paraId="719BCDCB" w14:textId="0132E6FA" w:rsidR="001E1382" w:rsidRDefault="001E1382"/>
    <w:p w14:paraId="18D3AC9C" w14:textId="0B91A176" w:rsidR="001E1382" w:rsidRDefault="001E1382"/>
    <w:p w14:paraId="6CEBE11A" w14:textId="3027919A" w:rsidR="001E1382" w:rsidRDefault="001E1382"/>
    <w:p w14:paraId="7909996F" w14:textId="00502506" w:rsidR="001E1382" w:rsidRDefault="001E1382"/>
    <w:p w14:paraId="1DA907A9" w14:textId="7897A5E0" w:rsidR="001E1382" w:rsidRDefault="001E1382"/>
    <w:p w14:paraId="6CC3758A" w14:textId="21811004" w:rsidR="001E1382" w:rsidRDefault="001E1382"/>
    <w:p w14:paraId="74692EF8" w14:textId="257CF532" w:rsidR="001E1382" w:rsidRDefault="001E1382" w:rsidP="001E1382">
      <w:pPr>
        <w:autoSpaceDE w:val="0"/>
        <w:autoSpaceDN w:val="0"/>
        <w:adjustRightInd w:val="0"/>
        <w:spacing w:line="480" w:lineRule="auto"/>
        <w:jc w:val="center"/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 xml:space="preserve">Supplementary Table 3. </w:t>
      </w:r>
      <w:r>
        <w:rPr>
          <w:rFonts w:asciiTheme="minorHAnsi" w:hAnsiTheme="minorHAnsi" w:cstheme="minorHAnsi"/>
          <w:b/>
          <w:bCs/>
          <w:u w:val="single"/>
          <w:lang w:val="en-US"/>
        </w:rPr>
        <w:t xml:space="preserve">Complete </w:t>
      </w:r>
      <w:r w:rsidR="00C865E4">
        <w:rPr>
          <w:rFonts w:asciiTheme="minorHAnsi" w:hAnsiTheme="minorHAnsi" w:cstheme="minorHAnsi"/>
          <w:b/>
          <w:bCs/>
          <w:u w:val="single"/>
          <w:lang w:val="en-US"/>
        </w:rPr>
        <w:t xml:space="preserve">Cox proportional hazard </w:t>
      </w:r>
      <w:r>
        <w:rPr>
          <w:rFonts w:asciiTheme="minorHAnsi" w:hAnsiTheme="minorHAnsi" w:cstheme="minorHAnsi"/>
          <w:b/>
          <w:bCs/>
          <w:u w:val="single"/>
          <w:lang w:val="en-US"/>
        </w:rPr>
        <w:t>regression analys</w:t>
      </w:r>
      <w:r w:rsidR="00C865E4">
        <w:rPr>
          <w:rFonts w:asciiTheme="minorHAnsi" w:hAnsiTheme="minorHAnsi" w:cstheme="minorHAnsi"/>
          <w:b/>
          <w:bCs/>
          <w:u w:val="single"/>
          <w:lang w:val="en-US"/>
        </w:rPr>
        <w:t>i</w:t>
      </w:r>
      <w:r>
        <w:rPr>
          <w:rFonts w:asciiTheme="minorHAnsi" w:hAnsiTheme="minorHAnsi" w:cstheme="minorHAnsi"/>
          <w:b/>
          <w:bCs/>
          <w:u w:val="single"/>
          <w:lang w:val="en-US"/>
        </w:rPr>
        <w:t xml:space="preserve">s of Waterlow grading and mortality </w:t>
      </w:r>
      <w:r w:rsidRPr="00377D3B">
        <w:rPr>
          <w:rFonts w:asciiTheme="minorHAnsi" w:hAnsiTheme="minorHAnsi" w:cstheme="minorHAnsi"/>
          <w:b/>
          <w:bCs/>
          <w:u w:val="single"/>
          <w:lang w:val="en-US"/>
        </w:rPr>
        <w:t>after kidney transplantation</w:t>
      </w:r>
    </w:p>
    <w:tbl>
      <w:tblPr>
        <w:tblStyle w:val="TableGrid"/>
        <w:tblW w:w="9072" w:type="dxa"/>
        <w:jc w:val="right"/>
        <w:tblLook w:val="0420" w:firstRow="1" w:lastRow="0" w:firstColumn="0" w:lastColumn="0" w:noHBand="0" w:noVBand="1"/>
      </w:tblPr>
      <w:tblGrid>
        <w:gridCol w:w="1271"/>
        <w:gridCol w:w="1701"/>
        <w:gridCol w:w="2268"/>
        <w:gridCol w:w="851"/>
        <w:gridCol w:w="2126"/>
        <w:gridCol w:w="855"/>
      </w:tblGrid>
      <w:tr w:rsidR="001E1382" w:rsidRPr="00377D3B" w14:paraId="465F8AE2" w14:textId="77777777" w:rsidTr="00025208">
        <w:trPr>
          <w:trHeight w:val="952"/>
          <w:jc w:val="right"/>
        </w:trPr>
        <w:tc>
          <w:tcPr>
            <w:tcW w:w="2972" w:type="dxa"/>
            <w:gridSpan w:val="2"/>
            <w:vMerge w:val="restart"/>
            <w:vAlign w:val="center"/>
          </w:tcPr>
          <w:p w14:paraId="023BCD6B" w14:textId="77777777" w:rsidR="001E1382" w:rsidRPr="00281E90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Variable</w:t>
            </w:r>
          </w:p>
        </w:tc>
        <w:tc>
          <w:tcPr>
            <w:tcW w:w="3119" w:type="dxa"/>
            <w:gridSpan w:val="2"/>
            <w:vAlign w:val="center"/>
          </w:tcPr>
          <w:p w14:paraId="4B4435F2" w14:textId="77777777" w:rsidR="001E1382" w:rsidRPr="00281E90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Waterlow group</w:t>
            </w:r>
          </w:p>
        </w:tc>
        <w:tc>
          <w:tcPr>
            <w:tcW w:w="2981" w:type="dxa"/>
            <w:gridSpan w:val="2"/>
            <w:vAlign w:val="center"/>
          </w:tcPr>
          <w:p w14:paraId="12D667FA" w14:textId="77777777" w:rsidR="001E1382" w:rsidRPr="00281E90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Waterlow score</w:t>
            </w:r>
          </w:p>
        </w:tc>
      </w:tr>
      <w:tr w:rsidR="001E1382" w:rsidRPr="00377D3B" w14:paraId="00AE0734" w14:textId="77777777" w:rsidTr="00025208">
        <w:trPr>
          <w:trHeight w:val="252"/>
          <w:jc w:val="right"/>
        </w:trPr>
        <w:tc>
          <w:tcPr>
            <w:tcW w:w="2972" w:type="dxa"/>
            <w:gridSpan w:val="2"/>
            <w:vMerge/>
            <w:vAlign w:val="center"/>
          </w:tcPr>
          <w:p w14:paraId="5A5FC842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79262BF" w14:textId="6ABC84C8" w:rsidR="001E1382" w:rsidRPr="00584CD3" w:rsidRDefault="00E313B4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Hazard</w:t>
            </w:r>
            <w:r w:rsidR="001E1382" w:rsidRPr="00584C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Ratio (95% CI)</w:t>
            </w:r>
          </w:p>
        </w:tc>
        <w:tc>
          <w:tcPr>
            <w:tcW w:w="851" w:type="dxa"/>
            <w:vAlign w:val="center"/>
          </w:tcPr>
          <w:p w14:paraId="35E2F9E7" w14:textId="77777777" w:rsidR="001E1382" w:rsidRPr="00584CD3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84C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126" w:type="dxa"/>
            <w:vAlign w:val="center"/>
          </w:tcPr>
          <w:p w14:paraId="5F99D574" w14:textId="385655EC" w:rsidR="001E1382" w:rsidRPr="00584CD3" w:rsidRDefault="00E313B4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Hazard</w:t>
            </w:r>
            <w:r w:rsidR="001E1382" w:rsidRPr="00584C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Ratio (95% CI)</w:t>
            </w:r>
          </w:p>
        </w:tc>
        <w:tc>
          <w:tcPr>
            <w:tcW w:w="855" w:type="dxa"/>
            <w:vAlign w:val="center"/>
          </w:tcPr>
          <w:p w14:paraId="2B9EA85F" w14:textId="77777777" w:rsidR="001E1382" w:rsidRPr="00584CD3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84CD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733CD9" w:rsidRPr="00377D3B" w14:paraId="13987B61" w14:textId="77777777" w:rsidTr="00752F25">
        <w:trPr>
          <w:trHeight w:val="252"/>
          <w:jc w:val="right"/>
        </w:trPr>
        <w:tc>
          <w:tcPr>
            <w:tcW w:w="1271" w:type="dxa"/>
            <w:vMerge w:val="restart"/>
            <w:vAlign w:val="center"/>
            <w:hideMark/>
          </w:tcPr>
          <w:p w14:paraId="2F56FC55" w14:textId="77777777" w:rsidR="00733CD9" w:rsidRPr="00281E90" w:rsidRDefault="00733CD9" w:rsidP="00733C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aterlow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701" w:type="dxa"/>
            <w:vAlign w:val="center"/>
            <w:hideMark/>
          </w:tcPr>
          <w:p w14:paraId="371B0353" w14:textId="77777777" w:rsidR="00733CD9" w:rsidRPr="00281E90" w:rsidRDefault="00733CD9" w:rsidP="00733C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2268" w:type="dxa"/>
            <w:vAlign w:val="center"/>
            <w:hideMark/>
          </w:tcPr>
          <w:p w14:paraId="225B6035" w14:textId="04D7EE71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7396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vAlign w:val="center"/>
            <w:hideMark/>
          </w:tcPr>
          <w:p w14:paraId="26869358" w14:textId="23FD328E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7396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981" w:type="dxa"/>
            <w:gridSpan w:val="2"/>
            <w:vMerge w:val="restart"/>
            <w:shd w:val="clear" w:color="auto" w:fill="E7E6E6" w:themeFill="background2"/>
          </w:tcPr>
          <w:p w14:paraId="13CF5264" w14:textId="77777777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33CD9" w:rsidRPr="00377D3B" w14:paraId="016810AF" w14:textId="77777777" w:rsidTr="00752F25">
        <w:trPr>
          <w:trHeight w:val="324"/>
          <w:jc w:val="right"/>
        </w:trPr>
        <w:tc>
          <w:tcPr>
            <w:tcW w:w="1271" w:type="dxa"/>
            <w:vMerge/>
            <w:vAlign w:val="center"/>
            <w:hideMark/>
          </w:tcPr>
          <w:p w14:paraId="5BC202CA" w14:textId="77777777" w:rsidR="00733CD9" w:rsidRPr="00281E90" w:rsidRDefault="00733CD9" w:rsidP="00733C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3CF1F552" w14:textId="77777777" w:rsidR="00733CD9" w:rsidRPr="00281E90" w:rsidRDefault="00733CD9" w:rsidP="00733C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Risk</w:t>
            </w:r>
          </w:p>
        </w:tc>
        <w:tc>
          <w:tcPr>
            <w:tcW w:w="2268" w:type="dxa"/>
            <w:vAlign w:val="center"/>
          </w:tcPr>
          <w:p w14:paraId="295D20E2" w14:textId="0228886A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A364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002 (0.760-1.322)</w:t>
            </w:r>
          </w:p>
        </w:tc>
        <w:tc>
          <w:tcPr>
            <w:tcW w:w="851" w:type="dxa"/>
            <w:vAlign w:val="center"/>
          </w:tcPr>
          <w:p w14:paraId="74C34CA0" w14:textId="4AED2733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2981" w:type="dxa"/>
            <w:gridSpan w:val="2"/>
            <w:vMerge/>
            <w:shd w:val="clear" w:color="auto" w:fill="E7E6E6" w:themeFill="background2"/>
          </w:tcPr>
          <w:p w14:paraId="035F7DC1" w14:textId="77777777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733CD9" w:rsidRPr="00377D3B" w14:paraId="476CB6D6" w14:textId="77777777" w:rsidTr="00752F25">
        <w:trPr>
          <w:trHeight w:val="252"/>
          <w:jc w:val="right"/>
        </w:trPr>
        <w:tc>
          <w:tcPr>
            <w:tcW w:w="1271" w:type="dxa"/>
            <w:vMerge/>
            <w:vAlign w:val="center"/>
            <w:hideMark/>
          </w:tcPr>
          <w:p w14:paraId="1054CC90" w14:textId="77777777" w:rsidR="00733CD9" w:rsidRPr="00281E90" w:rsidRDefault="00733CD9" w:rsidP="00733C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203872A1" w14:textId="77777777" w:rsidR="00733CD9" w:rsidRPr="00281E90" w:rsidRDefault="00733CD9" w:rsidP="00733C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2268" w:type="dxa"/>
            <w:vAlign w:val="center"/>
          </w:tcPr>
          <w:p w14:paraId="30923FF3" w14:textId="01EE4DEA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A364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253 (0.833-1.885)</w:t>
            </w:r>
          </w:p>
        </w:tc>
        <w:tc>
          <w:tcPr>
            <w:tcW w:w="851" w:type="dxa"/>
            <w:vAlign w:val="center"/>
          </w:tcPr>
          <w:p w14:paraId="75AC2AF9" w14:textId="7A53DAE5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2981" w:type="dxa"/>
            <w:gridSpan w:val="2"/>
            <w:vMerge/>
            <w:shd w:val="clear" w:color="auto" w:fill="E7E6E6" w:themeFill="background2"/>
          </w:tcPr>
          <w:p w14:paraId="68F984E8" w14:textId="77777777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733CD9" w:rsidRPr="00377D3B" w14:paraId="0FF948F6" w14:textId="77777777" w:rsidTr="00752F25">
        <w:trPr>
          <w:trHeight w:val="252"/>
          <w:jc w:val="right"/>
        </w:trPr>
        <w:tc>
          <w:tcPr>
            <w:tcW w:w="1271" w:type="dxa"/>
            <w:vMerge/>
            <w:vAlign w:val="center"/>
            <w:hideMark/>
          </w:tcPr>
          <w:p w14:paraId="30AF0191" w14:textId="77777777" w:rsidR="00733CD9" w:rsidRPr="00281E90" w:rsidRDefault="00733CD9" w:rsidP="00733C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44DBD8A3" w14:textId="77777777" w:rsidR="00733CD9" w:rsidRPr="00281E90" w:rsidRDefault="00733CD9" w:rsidP="00733C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ery High Risk</w:t>
            </w:r>
          </w:p>
        </w:tc>
        <w:tc>
          <w:tcPr>
            <w:tcW w:w="2268" w:type="dxa"/>
            <w:vAlign w:val="center"/>
          </w:tcPr>
          <w:p w14:paraId="4112D190" w14:textId="1CC9B80B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A364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606 (0.906-2.846)</w:t>
            </w:r>
          </w:p>
        </w:tc>
        <w:tc>
          <w:tcPr>
            <w:tcW w:w="851" w:type="dxa"/>
            <w:vAlign w:val="center"/>
          </w:tcPr>
          <w:p w14:paraId="09FE4DD1" w14:textId="601AFCBF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2981" w:type="dxa"/>
            <w:gridSpan w:val="2"/>
            <w:vMerge/>
            <w:shd w:val="clear" w:color="auto" w:fill="E7E6E6" w:themeFill="background2"/>
          </w:tcPr>
          <w:p w14:paraId="7BFC0FDB" w14:textId="77777777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733CD9" w:rsidRPr="00377D3B" w14:paraId="52294BA9" w14:textId="77777777" w:rsidTr="00752F25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6970B758" w14:textId="77777777" w:rsidR="00733CD9" w:rsidRDefault="00733CD9" w:rsidP="00733CD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terlow score</w:t>
            </w:r>
          </w:p>
        </w:tc>
        <w:tc>
          <w:tcPr>
            <w:tcW w:w="3119" w:type="dxa"/>
            <w:gridSpan w:val="2"/>
            <w:shd w:val="clear" w:color="auto" w:fill="E7E6E6" w:themeFill="background2"/>
            <w:vAlign w:val="center"/>
          </w:tcPr>
          <w:p w14:paraId="24368ABB" w14:textId="77777777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B74E0A7" w14:textId="1DFE37E3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7525B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1.033 (0.999-1.069)</w:t>
            </w:r>
          </w:p>
        </w:tc>
        <w:tc>
          <w:tcPr>
            <w:tcW w:w="855" w:type="dxa"/>
            <w:vAlign w:val="center"/>
          </w:tcPr>
          <w:p w14:paraId="2DDB53C4" w14:textId="3CB2C36D" w:rsidR="00733CD9" w:rsidRPr="008A364A" w:rsidRDefault="00733CD9" w:rsidP="00733CD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87525B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n-US"/>
              </w:rPr>
              <w:t>0.057</w:t>
            </w:r>
          </w:p>
        </w:tc>
      </w:tr>
      <w:tr w:rsidR="001E1382" w:rsidRPr="00377D3B" w14:paraId="33940F2E" w14:textId="77777777" w:rsidTr="00025208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15487AD9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68" w:type="dxa"/>
            <w:vAlign w:val="center"/>
          </w:tcPr>
          <w:p w14:paraId="189D9241" w14:textId="0E9EE737" w:rsidR="001E1382" w:rsidRPr="008A364A" w:rsidRDefault="00E313B4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57</w:t>
            </w:r>
            <w:r w:rsidR="00035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046-1.069)</w:t>
            </w:r>
          </w:p>
        </w:tc>
        <w:tc>
          <w:tcPr>
            <w:tcW w:w="851" w:type="dxa"/>
            <w:vAlign w:val="center"/>
          </w:tcPr>
          <w:p w14:paraId="70007CA9" w14:textId="4EA963BD" w:rsidR="001E1382" w:rsidRPr="008A364A" w:rsidRDefault="00E313B4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5DBB504F" w14:textId="5F945FBB" w:rsidR="001E1382" w:rsidRPr="008A364A" w:rsidRDefault="000E422B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57</w:t>
            </w:r>
            <w:r w:rsidR="0053785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045-1.069)</w:t>
            </w:r>
          </w:p>
        </w:tc>
        <w:tc>
          <w:tcPr>
            <w:tcW w:w="855" w:type="dxa"/>
          </w:tcPr>
          <w:p w14:paraId="7604DCB5" w14:textId="5418CD99" w:rsidR="001E1382" w:rsidRPr="008A364A" w:rsidRDefault="000E422B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E1382" w:rsidRPr="00377D3B" w14:paraId="0E114F82" w14:textId="77777777" w:rsidTr="00025208">
        <w:trPr>
          <w:trHeight w:val="252"/>
          <w:jc w:val="right"/>
        </w:trPr>
        <w:tc>
          <w:tcPr>
            <w:tcW w:w="1271" w:type="dxa"/>
            <w:vMerge w:val="restart"/>
            <w:vAlign w:val="center"/>
          </w:tcPr>
          <w:p w14:paraId="52172244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14:paraId="5C8A5A47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68" w:type="dxa"/>
            <w:vAlign w:val="center"/>
          </w:tcPr>
          <w:p w14:paraId="42B62BE3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vAlign w:val="center"/>
          </w:tcPr>
          <w:p w14:paraId="61BE71FD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6227DE89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5" w:type="dxa"/>
            <w:vAlign w:val="center"/>
          </w:tcPr>
          <w:p w14:paraId="2E910FA1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1E1382" w:rsidRPr="00377D3B" w14:paraId="4DBC39E7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4923F4A9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36DC759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68" w:type="dxa"/>
            <w:vAlign w:val="center"/>
          </w:tcPr>
          <w:p w14:paraId="25854D8B" w14:textId="461B858C" w:rsidR="001E1382" w:rsidRPr="008A364A" w:rsidRDefault="00E313B4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92</w:t>
            </w:r>
            <w:r w:rsidR="00035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854-1.397)</w:t>
            </w:r>
          </w:p>
        </w:tc>
        <w:tc>
          <w:tcPr>
            <w:tcW w:w="851" w:type="dxa"/>
            <w:vAlign w:val="center"/>
          </w:tcPr>
          <w:p w14:paraId="05FC876B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E3D702" w14:textId="0A3A543F" w:rsidR="001E1382" w:rsidRPr="008A364A" w:rsidRDefault="000E422B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103</w:t>
            </w:r>
            <w:r w:rsidR="0053785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864-1.408)</w:t>
            </w:r>
          </w:p>
        </w:tc>
        <w:tc>
          <w:tcPr>
            <w:tcW w:w="855" w:type="dxa"/>
          </w:tcPr>
          <w:p w14:paraId="16BC37FA" w14:textId="0D15F594" w:rsidR="001E1382" w:rsidRPr="008A364A" w:rsidRDefault="000E422B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33</w:t>
            </w:r>
          </w:p>
        </w:tc>
      </w:tr>
      <w:tr w:rsidR="001E1382" w:rsidRPr="00377D3B" w14:paraId="3DB8727E" w14:textId="77777777" w:rsidTr="00025208">
        <w:trPr>
          <w:trHeight w:val="252"/>
          <w:jc w:val="right"/>
        </w:trPr>
        <w:tc>
          <w:tcPr>
            <w:tcW w:w="1271" w:type="dxa"/>
            <w:vMerge w:val="restart"/>
            <w:vAlign w:val="center"/>
          </w:tcPr>
          <w:p w14:paraId="490622B7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701" w:type="dxa"/>
            <w:vAlign w:val="center"/>
          </w:tcPr>
          <w:p w14:paraId="0B6EB17B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2268" w:type="dxa"/>
            <w:vAlign w:val="center"/>
          </w:tcPr>
          <w:p w14:paraId="309B7DD9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vAlign w:val="center"/>
          </w:tcPr>
          <w:p w14:paraId="5837B038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6B702BA2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5" w:type="dxa"/>
            <w:vAlign w:val="center"/>
          </w:tcPr>
          <w:p w14:paraId="4946D725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1E1382" w:rsidRPr="00377D3B" w14:paraId="00AB0B81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680D339F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D825186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2268" w:type="dxa"/>
            <w:vAlign w:val="center"/>
          </w:tcPr>
          <w:p w14:paraId="6B7E57B2" w14:textId="6522C7F8" w:rsidR="001E1382" w:rsidRPr="008A364A" w:rsidRDefault="00E313B4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54</w:t>
            </w:r>
            <w:r w:rsidR="00035B7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536-1.059)</w:t>
            </w:r>
          </w:p>
        </w:tc>
        <w:tc>
          <w:tcPr>
            <w:tcW w:w="851" w:type="dxa"/>
            <w:vAlign w:val="center"/>
          </w:tcPr>
          <w:p w14:paraId="68F73595" w14:textId="362F9727" w:rsidR="001E1382" w:rsidRPr="008A364A" w:rsidRDefault="00E313B4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2126" w:type="dxa"/>
          </w:tcPr>
          <w:p w14:paraId="6ECF80F3" w14:textId="6DCB5B1B" w:rsidR="001E1382" w:rsidRPr="008A364A" w:rsidRDefault="000E422B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65</w:t>
            </w:r>
            <w:r w:rsidR="0053785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545-1.073)</w:t>
            </w:r>
          </w:p>
        </w:tc>
        <w:tc>
          <w:tcPr>
            <w:tcW w:w="855" w:type="dxa"/>
          </w:tcPr>
          <w:p w14:paraId="2992D2BB" w14:textId="2497DB2F" w:rsidR="001E1382" w:rsidRPr="008A364A" w:rsidRDefault="000E422B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1</w:t>
            </w:r>
          </w:p>
        </w:tc>
      </w:tr>
      <w:tr w:rsidR="001E1382" w:rsidRPr="00377D3B" w14:paraId="54428752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3CE516DA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BAA6B82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2268" w:type="dxa"/>
            <w:vAlign w:val="center"/>
          </w:tcPr>
          <w:p w14:paraId="13EB3604" w14:textId="1893D7C8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84 (</w:t>
            </w:r>
            <w:r w:rsidR="000E422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67-1.316)</w:t>
            </w:r>
          </w:p>
        </w:tc>
        <w:tc>
          <w:tcPr>
            <w:tcW w:w="851" w:type="dxa"/>
            <w:vAlign w:val="center"/>
          </w:tcPr>
          <w:p w14:paraId="4183FE7C" w14:textId="5598A166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57</w:t>
            </w:r>
          </w:p>
        </w:tc>
        <w:tc>
          <w:tcPr>
            <w:tcW w:w="2126" w:type="dxa"/>
          </w:tcPr>
          <w:p w14:paraId="7FC6BC60" w14:textId="144EF24C" w:rsidR="001E1382" w:rsidRPr="008A364A" w:rsidRDefault="000E422B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80</w:t>
            </w:r>
            <w:r w:rsidR="0053785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465-1.307)</w:t>
            </w:r>
          </w:p>
        </w:tc>
        <w:tc>
          <w:tcPr>
            <w:tcW w:w="855" w:type="dxa"/>
          </w:tcPr>
          <w:p w14:paraId="0635AD35" w14:textId="08B92710" w:rsidR="001E1382" w:rsidRPr="008A364A" w:rsidRDefault="000E422B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44</w:t>
            </w:r>
          </w:p>
        </w:tc>
      </w:tr>
      <w:tr w:rsidR="001E1382" w:rsidRPr="00377D3B" w14:paraId="0ECE12CC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174E300E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D9645B4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68" w:type="dxa"/>
            <w:vAlign w:val="center"/>
          </w:tcPr>
          <w:p w14:paraId="78FCE234" w14:textId="54154E2B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65</w:t>
            </w:r>
            <w:r w:rsidR="000E422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308-1.437)</w:t>
            </w:r>
          </w:p>
        </w:tc>
        <w:tc>
          <w:tcPr>
            <w:tcW w:w="851" w:type="dxa"/>
            <w:vAlign w:val="center"/>
          </w:tcPr>
          <w:p w14:paraId="187EE09A" w14:textId="6D1A72F9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9</w:t>
            </w:r>
          </w:p>
        </w:tc>
        <w:tc>
          <w:tcPr>
            <w:tcW w:w="2126" w:type="dxa"/>
          </w:tcPr>
          <w:p w14:paraId="567B2339" w14:textId="3F94640F" w:rsidR="001E1382" w:rsidRPr="008A364A" w:rsidRDefault="000E422B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 w:rsidR="0053785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79 (0.315-1.462)</w:t>
            </w:r>
          </w:p>
        </w:tc>
        <w:tc>
          <w:tcPr>
            <w:tcW w:w="855" w:type="dxa"/>
          </w:tcPr>
          <w:p w14:paraId="4D033326" w14:textId="3CC1C60B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22</w:t>
            </w:r>
          </w:p>
        </w:tc>
      </w:tr>
      <w:tr w:rsidR="001E1382" w:rsidRPr="00377D3B" w14:paraId="7E37F9C9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12B3D55C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80CD535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68" w:type="dxa"/>
            <w:vAlign w:val="center"/>
          </w:tcPr>
          <w:p w14:paraId="3F5C213B" w14:textId="11FC857D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877</w:t>
            </w:r>
            <w:r w:rsidR="000E422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578-6.097)</w:t>
            </w:r>
          </w:p>
        </w:tc>
        <w:tc>
          <w:tcPr>
            <w:tcW w:w="851" w:type="dxa"/>
            <w:vAlign w:val="center"/>
          </w:tcPr>
          <w:p w14:paraId="4C739924" w14:textId="2146AEA8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2126" w:type="dxa"/>
          </w:tcPr>
          <w:p w14:paraId="09C6E993" w14:textId="7967E96B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840 (0.568-5.957)</w:t>
            </w:r>
          </w:p>
        </w:tc>
        <w:tc>
          <w:tcPr>
            <w:tcW w:w="855" w:type="dxa"/>
          </w:tcPr>
          <w:p w14:paraId="2EFB6AAB" w14:textId="7B5EDD20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09</w:t>
            </w:r>
          </w:p>
        </w:tc>
      </w:tr>
      <w:tr w:rsidR="001E1382" w:rsidRPr="00377D3B" w14:paraId="0017962A" w14:textId="77777777" w:rsidTr="00025208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447681CA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iting time (days)</w:t>
            </w:r>
          </w:p>
        </w:tc>
        <w:tc>
          <w:tcPr>
            <w:tcW w:w="2268" w:type="dxa"/>
            <w:vAlign w:val="center"/>
          </w:tcPr>
          <w:p w14:paraId="115E0045" w14:textId="3C0A17F2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0</w:t>
            </w:r>
            <w:r w:rsidR="000E422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&lt;1.000-1.000)</w:t>
            </w:r>
          </w:p>
        </w:tc>
        <w:tc>
          <w:tcPr>
            <w:tcW w:w="851" w:type="dxa"/>
            <w:vAlign w:val="center"/>
          </w:tcPr>
          <w:p w14:paraId="5E3D2165" w14:textId="7756391E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91</w:t>
            </w:r>
          </w:p>
        </w:tc>
        <w:tc>
          <w:tcPr>
            <w:tcW w:w="2126" w:type="dxa"/>
            <w:vAlign w:val="center"/>
          </w:tcPr>
          <w:p w14:paraId="6A3700B9" w14:textId="41C78737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0 (&lt;1.000-1.000)</w:t>
            </w:r>
          </w:p>
        </w:tc>
        <w:tc>
          <w:tcPr>
            <w:tcW w:w="855" w:type="dxa"/>
            <w:vAlign w:val="center"/>
          </w:tcPr>
          <w:p w14:paraId="5B239BA9" w14:textId="29D8AA1D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65</w:t>
            </w:r>
          </w:p>
        </w:tc>
      </w:tr>
      <w:tr w:rsidR="001E1382" w:rsidRPr="00377D3B" w14:paraId="5087A473" w14:textId="77777777" w:rsidTr="00025208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23E86EB9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arlso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2268" w:type="dxa"/>
            <w:vAlign w:val="center"/>
          </w:tcPr>
          <w:p w14:paraId="26EC8228" w14:textId="7B5EF087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14</w:t>
            </w:r>
            <w:r w:rsidR="000E422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0.991-1.037)</w:t>
            </w:r>
          </w:p>
        </w:tc>
        <w:tc>
          <w:tcPr>
            <w:tcW w:w="851" w:type="dxa"/>
            <w:vAlign w:val="center"/>
          </w:tcPr>
          <w:p w14:paraId="5A49FC91" w14:textId="321642B3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2126" w:type="dxa"/>
            <w:vAlign w:val="center"/>
          </w:tcPr>
          <w:p w14:paraId="636B1DD1" w14:textId="516ED4EC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14 (0.992-1.037)</w:t>
            </w:r>
          </w:p>
        </w:tc>
        <w:tc>
          <w:tcPr>
            <w:tcW w:w="855" w:type="dxa"/>
            <w:vAlign w:val="center"/>
          </w:tcPr>
          <w:p w14:paraId="1F63BE48" w14:textId="7CAF7965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17</w:t>
            </w:r>
          </w:p>
        </w:tc>
      </w:tr>
      <w:tr w:rsidR="001E1382" w:rsidRPr="00377D3B" w14:paraId="37F9ADED" w14:textId="77777777" w:rsidTr="00025208">
        <w:trPr>
          <w:trHeight w:val="252"/>
          <w:jc w:val="right"/>
        </w:trPr>
        <w:tc>
          <w:tcPr>
            <w:tcW w:w="2972" w:type="dxa"/>
            <w:gridSpan w:val="2"/>
            <w:vAlign w:val="center"/>
          </w:tcPr>
          <w:p w14:paraId="7EBCB6E0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cipient diabetes</w:t>
            </w:r>
          </w:p>
        </w:tc>
        <w:tc>
          <w:tcPr>
            <w:tcW w:w="2268" w:type="dxa"/>
            <w:vAlign w:val="center"/>
          </w:tcPr>
          <w:p w14:paraId="28C0AD2E" w14:textId="55F733F7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60</w:t>
            </w:r>
            <w:r w:rsidR="000E422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278-2.425)</w:t>
            </w:r>
          </w:p>
        </w:tc>
        <w:tc>
          <w:tcPr>
            <w:tcW w:w="851" w:type="dxa"/>
            <w:vAlign w:val="center"/>
          </w:tcPr>
          <w:p w14:paraId="02C096A8" w14:textId="26A8E351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31604F73" w14:textId="066BEDC7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05 (1.246-2.355)</w:t>
            </w:r>
          </w:p>
        </w:tc>
        <w:tc>
          <w:tcPr>
            <w:tcW w:w="855" w:type="dxa"/>
            <w:vAlign w:val="center"/>
          </w:tcPr>
          <w:p w14:paraId="56D4ACE5" w14:textId="786808B3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E1382" w:rsidRPr="00377D3B" w14:paraId="3D6B089D" w14:textId="77777777" w:rsidTr="00025208">
        <w:trPr>
          <w:trHeight w:val="252"/>
          <w:jc w:val="right"/>
        </w:trPr>
        <w:tc>
          <w:tcPr>
            <w:tcW w:w="1271" w:type="dxa"/>
            <w:vMerge w:val="restart"/>
            <w:vAlign w:val="center"/>
          </w:tcPr>
          <w:p w14:paraId="009223AF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nor type</w:t>
            </w:r>
          </w:p>
        </w:tc>
        <w:tc>
          <w:tcPr>
            <w:tcW w:w="1701" w:type="dxa"/>
            <w:vAlign w:val="center"/>
          </w:tcPr>
          <w:p w14:paraId="016FA81A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nation after brain death</w:t>
            </w:r>
          </w:p>
        </w:tc>
        <w:tc>
          <w:tcPr>
            <w:tcW w:w="2268" w:type="dxa"/>
            <w:vAlign w:val="center"/>
          </w:tcPr>
          <w:p w14:paraId="3390916A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vAlign w:val="center"/>
          </w:tcPr>
          <w:p w14:paraId="4C2755AD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1C0EA7F4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5" w:type="dxa"/>
            <w:vAlign w:val="center"/>
          </w:tcPr>
          <w:p w14:paraId="794DEC31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1E1382" w:rsidRPr="00377D3B" w14:paraId="022B3456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4E364FC4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49EFF27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nation after cardiac death</w:t>
            </w:r>
          </w:p>
        </w:tc>
        <w:tc>
          <w:tcPr>
            <w:tcW w:w="2268" w:type="dxa"/>
            <w:vAlign w:val="center"/>
          </w:tcPr>
          <w:p w14:paraId="32AF32B1" w14:textId="0155006E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55</w:t>
            </w:r>
            <w:r w:rsidR="000E422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596-1.225)</w:t>
            </w:r>
          </w:p>
        </w:tc>
        <w:tc>
          <w:tcPr>
            <w:tcW w:w="851" w:type="dxa"/>
            <w:vAlign w:val="center"/>
          </w:tcPr>
          <w:p w14:paraId="06387AA2" w14:textId="067BF2CA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92</w:t>
            </w:r>
          </w:p>
        </w:tc>
        <w:tc>
          <w:tcPr>
            <w:tcW w:w="2126" w:type="dxa"/>
            <w:vAlign w:val="center"/>
          </w:tcPr>
          <w:p w14:paraId="3FC55385" w14:textId="1D4BDCD6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58 (0.599-1.228)</w:t>
            </w:r>
          </w:p>
        </w:tc>
        <w:tc>
          <w:tcPr>
            <w:tcW w:w="855" w:type="dxa"/>
            <w:vAlign w:val="center"/>
          </w:tcPr>
          <w:p w14:paraId="1021F7C7" w14:textId="7CA05C90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02</w:t>
            </w:r>
          </w:p>
        </w:tc>
      </w:tr>
      <w:tr w:rsidR="001E1382" w:rsidRPr="00377D3B" w14:paraId="16B44D90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4E836CB5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2EE2EB4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ving</w:t>
            </w:r>
          </w:p>
        </w:tc>
        <w:tc>
          <w:tcPr>
            <w:tcW w:w="2268" w:type="dxa"/>
            <w:vAlign w:val="center"/>
          </w:tcPr>
          <w:p w14:paraId="26827CCB" w14:textId="374DB226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68</w:t>
            </w:r>
            <w:r w:rsidR="000E422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499-0.893)</w:t>
            </w:r>
          </w:p>
        </w:tc>
        <w:tc>
          <w:tcPr>
            <w:tcW w:w="851" w:type="dxa"/>
            <w:vAlign w:val="center"/>
          </w:tcPr>
          <w:p w14:paraId="76FA4392" w14:textId="60417D01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126" w:type="dxa"/>
            <w:vAlign w:val="center"/>
          </w:tcPr>
          <w:p w14:paraId="79FF3158" w14:textId="0BBDA891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77 (0.507-0.905)</w:t>
            </w:r>
          </w:p>
        </w:tc>
        <w:tc>
          <w:tcPr>
            <w:tcW w:w="855" w:type="dxa"/>
            <w:vAlign w:val="center"/>
          </w:tcPr>
          <w:p w14:paraId="4E15002B" w14:textId="568C25F8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1E1382" w:rsidRPr="00377D3B" w14:paraId="30BAB202" w14:textId="77777777" w:rsidTr="00025208">
        <w:trPr>
          <w:trHeight w:val="252"/>
          <w:jc w:val="right"/>
        </w:trPr>
        <w:tc>
          <w:tcPr>
            <w:tcW w:w="1271" w:type="dxa"/>
            <w:vMerge w:val="restart"/>
            <w:vAlign w:val="center"/>
          </w:tcPr>
          <w:p w14:paraId="1E103BEC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dex of multiple deprivation</w:t>
            </w:r>
          </w:p>
        </w:tc>
        <w:tc>
          <w:tcPr>
            <w:tcW w:w="1701" w:type="dxa"/>
            <w:vAlign w:val="center"/>
          </w:tcPr>
          <w:p w14:paraId="6FD77F75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Most deprived)</w:t>
            </w:r>
          </w:p>
        </w:tc>
        <w:tc>
          <w:tcPr>
            <w:tcW w:w="2268" w:type="dxa"/>
            <w:vAlign w:val="center"/>
          </w:tcPr>
          <w:p w14:paraId="3941AA95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vAlign w:val="center"/>
          </w:tcPr>
          <w:p w14:paraId="2739F25E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7513CAA0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5" w:type="dxa"/>
            <w:vAlign w:val="center"/>
          </w:tcPr>
          <w:p w14:paraId="13514B19" w14:textId="77777777" w:rsidR="001E1382" w:rsidRPr="008A364A" w:rsidRDefault="001E1382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281E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1E1382" w:rsidRPr="00377D3B" w14:paraId="66E9ECAC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054BCBD9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7D8047F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vAlign w:val="center"/>
          </w:tcPr>
          <w:p w14:paraId="45314C9C" w14:textId="494C5015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82</w:t>
            </w:r>
            <w:r w:rsidR="000E422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555-1.102)</w:t>
            </w:r>
          </w:p>
        </w:tc>
        <w:tc>
          <w:tcPr>
            <w:tcW w:w="851" w:type="dxa"/>
            <w:vAlign w:val="center"/>
          </w:tcPr>
          <w:p w14:paraId="0F54D9A9" w14:textId="532E7291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2126" w:type="dxa"/>
            <w:vAlign w:val="center"/>
          </w:tcPr>
          <w:p w14:paraId="452EEBD4" w14:textId="5FF68486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78 (0.552-1.097)</w:t>
            </w:r>
          </w:p>
        </w:tc>
        <w:tc>
          <w:tcPr>
            <w:tcW w:w="855" w:type="dxa"/>
            <w:vAlign w:val="center"/>
          </w:tcPr>
          <w:p w14:paraId="341A1023" w14:textId="1C540AE4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52</w:t>
            </w:r>
          </w:p>
        </w:tc>
      </w:tr>
      <w:tr w:rsidR="001E1382" w:rsidRPr="00377D3B" w14:paraId="1F4239D4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37297A25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D3FBA5A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14:paraId="20DCF187" w14:textId="6B86A9F0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67</w:t>
            </w:r>
            <w:r w:rsidR="000E422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676-1.381)</w:t>
            </w:r>
          </w:p>
        </w:tc>
        <w:tc>
          <w:tcPr>
            <w:tcW w:w="851" w:type="dxa"/>
            <w:vAlign w:val="center"/>
          </w:tcPr>
          <w:p w14:paraId="572A91EC" w14:textId="318ACEFA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2126" w:type="dxa"/>
            <w:vAlign w:val="center"/>
          </w:tcPr>
          <w:p w14:paraId="172CE853" w14:textId="7AAB0B9F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69 (0.678</w:t>
            </w:r>
            <w:r w:rsidR="00C865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1.385)</w:t>
            </w:r>
          </w:p>
        </w:tc>
        <w:tc>
          <w:tcPr>
            <w:tcW w:w="855" w:type="dxa"/>
            <w:vAlign w:val="center"/>
          </w:tcPr>
          <w:p w14:paraId="30D9669C" w14:textId="47496B0F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64</w:t>
            </w:r>
          </w:p>
        </w:tc>
      </w:tr>
      <w:tr w:rsidR="001E1382" w:rsidRPr="00377D3B" w14:paraId="2340283A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4AB1349C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B3C202A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1CAA966B" w14:textId="64AE9169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40</w:t>
            </w:r>
            <w:r w:rsidR="000E422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576-1.227)</w:t>
            </w:r>
          </w:p>
        </w:tc>
        <w:tc>
          <w:tcPr>
            <w:tcW w:w="851" w:type="dxa"/>
            <w:vAlign w:val="center"/>
          </w:tcPr>
          <w:p w14:paraId="57595253" w14:textId="6272D11B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2126" w:type="dxa"/>
            <w:vAlign w:val="center"/>
          </w:tcPr>
          <w:p w14:paraId="18B8109F" w14:textId="51FA43ED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27</w:t>
            </w:r>
            <w:r w:rsidR="00C865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567-1.205)</w:t>
            </w:r>
          </w:p>
        </w:tc>
        <w:tc>
          <w:tcPr>
            <w:tcW w:w="855" w:type="dxa"/>
            <w:vAlign w:val="center"/>
          </w:tcPr>
          <w:p w14:paraId="68626EC3" w14:textId="5EE08392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22</w:t>
            </w:r>
          </w:p>
        </w:tc>
      </w:tr>
      <w:tr w:rsidR="001E1382" w:rsidRPr="00377D3B" w14:paraId="7258A179" w14:textId="77777777" w:rsidTr="00025208">
        <w:trPr>
          <w:trHeight w:val="252"/>
          <w:jc w:val="right"/>
        </w:trPr>
        <w:tc>
          <w:tcPr>
            <w:tcW w:w="1271" w:type="dxa"/>
            <w:vMerge/>
            <w:vAlign w:val="center"/>
          </w:tcPr>
          <w:p w14:paraId="6F53F66F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321F777" w14:textId="77777777" w:rsidR="001E1382" w:rsidRPr="00281E90" w:rsidRDefault="001E1382" w:rsidP="0002520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Least deprived)</w:t>
            </w:r>
          </w:p>
        </w:tc>
        <w:tc>
          <w:tcPr>
            <w:tcW w:w="2268" w:type="dxa"/>
            <w:vAlign w:val="center"/>
          </w:tcPr>
          <w:p w14:paraId="491F3C83" w14:textId="285C0CE8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97</w:t>
            </w:r>
            <w:r w:rsidR="000E422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439-1.105)</w:t>
            </w:r>
          </w:p>
        </w:tc>
        <w:tc>
          <w:tcPr>
            <w:tcW w:w="851" w:type="dxa"/>
            <w:vAlign w:val="center"/>
          </w:tcPr>
          <w:p w14:paraId="4E6154D8" w14:textId="71C38588" w:rsidR="001E1382" w:rsidRPr="008A364A" w:rsidRDefault="00035B70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2126" w:type="dxa"/>
            <w:vAlign w:val="center"/>
          </w:tcPr>
          <w:p w14:paraId="0700B87D" w14:textId="25265201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04</w:t>
            </w:r>
            <w:r w:rsidR="00C865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444-1.116)</w:t>
            </w:r>
          </w:p>
        </w:tc>
        <w:tc>
          <w:tcPr>
            <w:tcW w:w="855" w:type="dxa"/>
            <w:vAlign w:val="center"/>
          </w:tcPr>
          <w:p w14:paraId="41B25AF8" w14:textId="2502259B" w:rsidR="001E1382" w:rsidRPr="008A364A" w:rsidRDefault="0053785C" w:rsidP="0002520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35</w:t>
            </w:r>
          </w:p>
        </w:tc>
      </w:tr>
    </w:tbl>
    <w:p w14:paraId="6F503E0B" w14:textId="77777777" w:rsidR="001E1382" w:rsidRDefault="001E1382"/>
    <w:sectPr w:rsidR="001E1382" w:rsidSect="004666E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20B"/>
    <w:rsid w:val="000020EC"/>
    <w:rsid w:val="000071BD"/>
    <w:rsid w:val="0001515E"/>
    <w:rsid w:val="000216B7"/>
    <w:rsid w:val="00022579"/>
    <w:rsid w:val="00026799"/>
    <w:rsid w:val="00035B70"/>
    <w:rsid w:val="0005084A"/>
    <w:rsid w:val="000514EA"/>
    <w:rsid w:val="000623D7"/>
    <w:rsid w:val="00067702"/>
    <w:rsid w:val="00084D6D"/>
    <w:rsid w:val="00090FE1"/>
    <w:rsid w:val="000926E3"/>
    <w:rsid w:val="0009680E"/>
    <w:rsid w:val="000A0013"/>
    <w:rsid w:val="000A467B"/>
    <w:rsid w:val="000B05B1"/>
    <w:rsid w:val="000C169E"/>
    <w:rsid w:val="000D5A7C"/>
    <w:rsid w:val="000D6266"/>
    <w:rsid w:val="000D6537"/>
    <w:rsid w:val="000D6F2C"/>
    <w:rsid w:val="000E1569"/>
    <w:rsid w:val="000E202D"/>
    <w:rsid w:val="000E2781"/>
    <w:rsid w:val="000E422B"/>
    <w:rsid w:val="000F23C6"/>
    <w:rsid w:val="001154FA"/>
    <w:rsid w:val="00116390"/>
    <w:rsid w:val="00123A44"/>
    <w:rsid w:val="00127851"/>
    <w:rsid w:val="00134911"/>
    <w:rsid w:val="00135200"/>
    <w:rsid w:val="001379BA"/>
    <w:rsid w:val="001415C1"/>
    <w:rsid w:val="00167799"/>
    <w:rsid w:val="00170719"/>
    <w:rsid w:val="00181E22"/>
    <w:rsid w:val="00182572"/>
    <w:rsid w:val="0019263C"/>
    <w:rsid w:val="00193A88"/>
    <w:rsid w:val="001A03C2"/>
    <w:rsid w:val="001A4105"/>
    <w:rsid w:val="001E07C1"/>
    <w:rsid w:val="001E1382"/>
    <w:rsid w:val="001E2585"/>
    <w:rsid w:val="001F1F01"/>
    <w:rsid w:val="00200CF5"/>
    <w:rsid w:val="002029CC"/>
    <w:rsid w:val="00230E48"/>
    <w:rsid w:val="00231C42"/>
    <w:rsid w:val="00235067"/>
    <w:rsid w:val="00252062"/>
    <w:rsid w:val="00254A6C"/>
    <w:rsid w:val="00254E2E"/>
    <w:rsid w:val="00261185"/>
    <w:rsid w:val="002627A5"/>
    <w:rsid w:val="00265179"/>
    <w:rsid w:val="00271867"/>
    <w:rsid w:val="00272509"/>
    <w:rsid w:val="00282581"/>
    <w:rsid w:val="0028512C"/>
    <w:rsid w:val="002906D7"/>
    <w:rsid w:val="002963CE"/>
    <w:rsid w:val="002A4EB1"/>
    <w:rsid w:val="002A68CA"/>
    <w:rsid w:val="002B1A10"/>
    <w:rsid w:val="002C000E"/>
    <w:rsid w:val="002C3780"/>
    <w:rsid w:val="002D0F2D"/>
    <w:rsid w:val="002D7B95"/>
    <w:rsid w:val="002E428E"/>
    <w:rsid w:val="002E7BA1"/>
    <w:rsid w:val="002F5A0D"/>
    <w:rsid w:val="002F7085"/>
    <w:rsid w:val="00310D5C"/>
    <w:rsid w:val="003126FB"/>
    <w:rsid w:val="00312E7C"/>
    <w:rsid w:val="00313436"/>
    <w:rsid w:val="003163D0"/>
    <w:rsid w:val="00325FFC"/>
    <w:rsid w:val="00330A04"/>
    <w:rsid w:val="0034145B"/>
    <w:rsid w:val="00351359"/>
    <w:rsid w:val="00351605"/>
    <w:rsid w:val="00362DE6"/>
    <w:rsid w:val="003649EE"/>
    <w:rsid w:val="00375DBC"/>
    <w:rsid w:val="00376471"/>
    <w:rsid w:val="00385447"/>
    <w:rsid w:val="00390D56"/>
    <w:rsid w:val="00392EAD"/>
    <w:rsid w:val="00393183"/>
    <w:rsid w:val="00396451"/>
    <w:rsid w:val="003A21B8"/>
    <w:rsid w:val="003A538F"/>
    <w:rsid w:val="003A7CB8"/>
    <w:rsid w:val="003B745F"/>
    <w:rsid w:val="003D10D5"/>
    <w:rsid w:val="003D43EC"/>
    <w:rsid w:val="003E195E"/>
    <w:rsid w:val="003E2225"/>
    <w:rsid w:val="003E38FA"/>
    <w:rsid w:val="00403EBC"/>
    <w:rsid w:val="004114E2"/>
    <w:rsid w:val="0041154B"/>
    <w:rsid w:val="0043044B"/>
    <w:rsid w:val="00430531"/>
    <w:rsid w:val="004405F9"/>
    <w:rsid w:val="00442B5D"/>
    <w:rsid w:val="00445029"/>
    <w:rsid w:val="004470C9"/>
    <w:rsid w:val="00454E73"/>
    <w:rsid w:val="00456152"/>
    <w:rsid w:val="00456F09"/>
    <w:rsid w:val="004666E2"/>
    <w:rsid w:val="00485F4F"/>
    <w:rsid w:val="00495B1B"/>
    <w:rsid w:val="00496473"/>
    <w:rsid w:val="004C12A7"/>
    <w:rsid w:val="004C723E"/>
    <w:rsid w:val="004C79AC"/>
    <w:rsid w:val="004D1AB6"/>
    <w:rsid w:val="004D2DA9"/>
    <w:rsid w:val="004D301D"/>
    <w:rsid w:val="004D7215"/>
    <w:rsid w:val="004E399D"/>
    <w:rsid w:val="004E4810"/>
    <w:rsid w:val="004E7B1B"/>
    <w:rsid w:val="00505E7C"/>
    <w:rsid w:val="00505FF8"/>
    <w:rsid w:val="005063D5"/>
    <w:rsid w:val="00524AD9"/>
    <w:rsid w:val="00531E5A"/>
    <w:rsid w:val="005345FA"/>
    <w:rsid w:val="0053785C"/>
    <w:rsid w:val="00537961"/>
    <w:rsid w:val="005417B1"/>
    <w:rsid w:val="005467F8"/>
    <w:rsid w:val="005568FF"/>
    <w:rsid w:val="00560D2E"/>
    <w:rsid w:val="005633C5"/>
    <w:rsid w:val="00572F3A"/>
    <w:rsid w:val="00581F02"/>
    <w:rsid w:val="00584CD3"/>
    <w:rsid w:val="00591BE1"/>
    <w:rsid w:val="00592F64"/>
    <w:rsid w:val="00597FA1"/>
    <w:rsid w:val="005A0E6C"/>
    <w:rsid w:val="005C0115"/>
    <w:rsid w:val="005E43EF"/>
    <w:rsid w:val="005F06EB"/>
    <w:rsid w:val="005F2345"/>
    <w:rsid w:val="005F43AB"/>
    <w:rsid w:val="005F5510"/>
    <w:rsid w:val="005F5C46"/>
    <w:rsid w:val="00604803"/>
    <w:rsid w:val="00605C34"/>
    <w:rsid w:val="00605F23"/>
    <w:rsid w:val="00613ED4"/>
    <w:rsid w:val="00624B8C"/>
    <w:rsid w:val="00626062"/>
    <w:rsid w:val="006561D0"/>
    <w:rsid w:val="006629AA"/>
    <w:rsid w:val="006635C0"/>
    <w:rsid w:val="00676716"/>
    <w:rsid w:val="00677522"/>
    <w:rsid w:val="0068185C"/>
    <w:rsid w:val="00681BAA"/>
    <w:rsid w:val="00684B5A"/>
    <w:rsid w:val="0068575A"/>
    <w:rsid w:val="006D02B3"/>
    <w:rsid w:val="006D0733"/>
    <w:rsid w:val="006D663A"/>
    <w:rsid w:val="006E2D9A"/>
    <w:rsid w:val="006F1D71"/>
    <w:rsid w:val="006F3C09"/>
    <w:rsid w:val="00710822"/>
    <w:rsid w:val="00710B30"/>
    <w:rsid w:val="00711864"/>
    <w:rsid w:val="007132EB"/>
    <w:rsid w:val="007138E5"/>
    <w:rsid w:val="00723337"/>
    <w:rsid w:val="00733CD9"/>
    <w:rsid w:val="0073450A"/>
    <w:rsid w:val="007406C2"/>
    <w:rsid w:val="00740D74"/>
    <w:rsid w:val="0074570F"/>
    <w:rsid w:val="00746A58"/>
    <w:rsid w:val="007509C9"/>
    <w:rsid w:val="007521A0"/>
    <w:rsid w:val="00752F25"/>
    <w:rsid w:val="007545C6"/>
    <w:rsid w:val="007576E3"/>
    <w:rsid w:val="0077585F"/>
    <w:rsid w:val="00797936"/>
    <w:rsid w:val="007A2B17"/>
    <w:rsid w:val="007B38C0"/>
    <w:rsid w:val="007B4EA0"/>
    <w:rsid w:val="007B5C2B"/>
    <w:rsid w:val="007B7BB4"/>
    <w:rsid w:val="007B7C29"/>
    <w:rsid w:val="007B7D74"/>
    <w:rsid w:val="007C438E"/>
    <w:rsid w:val="007D16DC"/>
    <w:rsid w:val="007D5F32"/>
    <w:rsid w:val="007E042C"/>
    <w:rsid w:val="007E5EB4"/>
    <w:rsid w:val="007F1F44"/>
    <w:rsid w:val="007F26A2"/>
    <w:rsid w:val="007F7F28"/>
    <w:rsid w:val="00806D21"/>
    <w:rsid w:val="00806DBC"/>
    <w:rsid w:val="0081032A"/>
    <w:rsid w:val="00813B2C"/>
    <w:rsid w:val="0081476A"/>
    <w:rsid w:val="008422AC"/>
    <w:rsid w:val="0085082E"/>
    <w:rsid w:val="00854BF1"/>
    <w:rsid w:val="00856C21"/>
    <w:rsid w:val="00865EE6"/>
    <w:rsid w:val="008726FC"/>
    <w:rsid w:val="00887FCB"/>
    <w:rsid w:val="00890D37"/>
    <w:rsid w:val="008922B1"/>
    <w:rsid w:val="0089262C"/>
    <w:rsid w:val="00894590"/>
    <w:rsid w:val="00894E87"/>
    <w:rsid w:val="00896AD3"/>
    <w:rsid w:val="008A239E"/>
    <w:rsid w:val="008A4FEC"/>
    <w:rsid w:val="008A5E8D"/>
    <w:rsid w:val="008B1E02"/>
    <w:rsid w:val="008C0EB9"/>
    <w:rsid w:val="008C5D97"/>
    <w:rsid w:val="008D21E7"/>
    <w:rsid w:val="008D696E"/>
    <w:rsid w:val="008E3C3E"/>
    <w:rsid w:val="008E5E77"/>
    <w:rsid w:val="008E728D"/>
    <w:rsid w:val="008F6E6F"/>
    <w:rsid w:val="009004BA"/>
    <w:rsid w:val="00902205"/>
    <w:rsid w:val="00905A6E"/>
    <w:rsid w:val="00911181"/>
    <w:rsid w:val="009115ED"/>
    <w:rsid w:val="00922587"/>
    <w:rsid w:val="009266E0"/>
    <w:rsid w:val="00933CEE"/>
    <w:rsid w:val="00942EFE"/>
    <w:rsid w:val="00943BDA"/>
    <w:rsid w:val="0096004A"/>
    <w:rsid w:val="00960356"/>
    <w:rsid w:val="00963971"/>
    <w:rsid w:val="00964369"/>
    <w:rsid w:val="009651CE"/>
    <w:rsid w:val="00970F95"/>
    <w:rsid w:val="00974480"/>
    <w:rsid w:val="0098222C"/>
    <w:rsid w:val="009826C3"/>
    <w:rsid w:val="009C0210"/>
    <w:rsid w:val="009C185C"/>
    <w:rsid w:val="009C2E37"/>
    <w:rsid w:val="009C4B52"/>
    <w:rsid w:val="009D041D"/>
    <w:rsid w:val="009D1F74"/>
    <w:rsid w:val="009D54E3"/>
    <w:rsid w:val="009D5B17"/>
    <w:rsid w:val="009D5E35"/>
    <w:rsid w:val="009F3C28"/>
    <w:rsid w:val="00A01728"/>
    <w:rsid w:val="00A01B52"/>
    <w:rsid w:val="00A04105"/>
    <w:rsid w:val="00A07AC4"/>
    <w:rsid w:val="00A26C48"/>
    <w:rsid w:val="00A30AAA"/>
    <w:rsid w:val="00A30FA3"/>
    <w:rsid w:val="00A35642"/>
    <w:rsid w:val="00A37CD6"/>
    <w:rsid w:val="00A57FF4"/>
    <w:rsid w:val="00A6250A"/>
    <w:rsid w:val="00A629C1"/>
    <w:rsid w:val="00A66E7E"/>
    <w:rsid w:val="00A733E6"/>
    <w:rsid w:val="00A7366F"/>
    <w:rsid w:val="00A7440C"/>
    <w:rsid w:val="00A80DB6"/>
    <w:rsid w:val="00A815E2"/>
    <w:rsid w:val="00A831FD"/>
    <w:rsid w:val="00A85F59"/>
    <w:rsid w:val="00A90BE2"/>
    <w:rsid w:val="00AB05F9"/>
    <w:rsid w:val="00AB3D94"/>
    <w:rsid w:val="00AB5AA9"/>
    <w:rsid w:val="00AD2C0C"/>
    <w:rsid w:val="00AE2020"/>
    <w:rsid w:val="00AE3076"/>
    <w:rsid w:val="00AF16E5"/>
    <w:rsid w:val="00AF520B"/>
    <w:rsid w:val="00B01027"/>
    <w:rsid w:val="00B04330"/>
    <w:rsid w:val="00B1667F"/>
    <w:rsid w:val="00B23CBE"/>
    <w:rsid w:val="00B25242"/>
    <w:rsid w:val="00B252D6"/>
    <w:rsid w:val="00B31D16"/>
    <w:rsid w:val="00B5529E"/>
    <w:rsid w:val="00B6008E"/>
    <w:rsid w:val="00B67743"/>
    <w:rsid w:val="00B67A12"/>
    <w:rsid w:val="00B80A0A"/>
    <w:rsid w:val="00BB142B"/>
    <w:rsid w:val="00BD03E0"/>
    <w:rsid w:val="00BD4F4C"/>
    <w:rsid w:val="00BF73BF"/>
    <w:rsid w:val="00C011F8"/>
    <w:rsid w:val="00C07AB2"/>
    <w:rsid w:val="00C10EB6"/>
    <w:rsid w:val="00C236C8"/>
    <w:rsid w:val="00C25EDE"/>
    <w:rsid w:val="00C3459D"/>
    <w:rsid w:val="00C350C0"/>
    <w:rsid w:val="00C36D96"/>
    <w:rsid w:val="00C47122"/>
    <w:rsid w:val="00C500D9"/>
    <w:rsid w:val="00C55F4B"/>
    <w:rsid w:val="00C61EAC"/>
    <w:rsid w:val="00C62C59"/>
    <w:rsid w:val="00C62E7B"/>
    <w:rsid w:val="00C71614"/>
    <w:rsid w:val="00C73613"/>
    <w:rsid w:val="00C865E4"/>
    <w:rsid w:val="00C912A5"/>
    <w:rsid w:val="00CA0930"/>
    <w:rsid w:val="00CA57EF"/>
    <w:rsid w:val="00CA5C1D"/>
    <w:rsid w:val="00CB1244"/>
    <w:rsid w:val="00CB591C"/>
    <w:rsid w:val="00CB6B83"/>
    <w:rsid w:val="00CC14DC"/>
    <w:rsid w:val="00CD638B"/>
    <w:rsid w:val="00CD7563"/>
    <w:rsid w:val="00CE5F0D"/>
    <w:rsid w:val="00D0339F"/>
    <w:rsid w:val="00D07823"/>
    <w:rsid w:val="00D1000D"/>
    <w:rsid w:val="00D10565"/>
    <w:rsid w:val="00D125DA"/>
    <w:rsid w:val="00D45886"/>
    <w:rsid w:val="00D55C2D"/>
    <w:rsid w:val="00D5645D"/>
    <w:rsid w:val="00D57EF8"/>
    <w:rsid w:val="00D62296"/>
    <w:rsid w:val="00D84555"/>
    <w:rsid w:val="00D84BC1"/>
    <w:rsid w:val="00D913AB"/>
    <w:rsid w:val="00D914B5"/>
    <w:rsid w:val="00D94772"/>
    <w:rsid w:val="00DA34C8"/>
    <w:rsid w:val="00DC1E2A"/>
    <w:rsid w:val="00DC4208"/>
    <w:rsid w:val="00DC77F3"/>
    <w:rsid w:val="00DD170E"/>
    <w:rsid w:val="00DD2E5D"/>
    <w:rsid w:val="00DD5493"/>
    <w:rsid w:val="00DE7FFD"/>
    <w:rsid w:val="00DF2FF3"/>
    <w:rsid w:val="00DF7C4B"/>
    <w:rsid w:val="00E07265"/>
    <w:rsid w:val="00E133D7"/>
    <w:rsid w:val="00E23F6D"/>
    <w:rsid w:val="00E26F92"/>
    <w:rsid w:val="00E313B4"/>
    <w:rsid w:val="00E31668"/>
    <w:rsid w:val="00E343BB"/>
    <w:rsid w:val="00E378E1"/>
    <w:rsid w:val="00E4228C"/>
    <w:rsid w:val="00E46BBE"/>
    <w:rsid w:val="00E55E65"/>
    <w:rsid w:val="00E56A91"/>
    <w:rsid w:val="00E7187B"/>
    <w:rsid w:val="00E748A2"/>
    <w:rsid w:val="00E80307"/>
    <w:rsid w:val="00E91EB9"/>
    <w:rsid w:val="00E931EA"/>
    <w:rsid w:val="00EA4F71"/>
    <w:rsid w:val="00EB0D25"/>
    <w:rsid w:val="00EC12B2"/>
    <w:rsid w:val="00EC33E7"/>
    <w:rsid w:val="00EC3E06"/>
    <w:rsid w:val="00ED343B"/>
    <w:rsid w:val="00ED7961"/>
    <w:rsid w:val="00EE75FC"/>
    <w:rsid w:val="00EF0422"/>
    <w:rsid w:val="00EF0837"/>
    <w:rsid w:val="00EF43BF"/>
    <w:rsid w:val="00EF7959"/>
    <w:rsid w:val="00F11221"/>
    <w:rsid w:val="00F1596B"/>
    <w:rsid w:val="00F165FB"/>
    <w:rsid w:val="00F32D8C"/>
    <w:rsid w:val="00F355B4"/>
    <w:rsid w:val="00F37295"/>
    <w:rsid w:val="00F46313"/>
    <w:rsid w:val="00F464A2"/>
    <w:rsid w:val="00F55003"/>
    <w:rsid w:val="00F56407"/>
    <w:rsid w:val="00F6390A"/>
    <w:rsid w:val="00F64A1A"/>
    <w:rsid w:val="00F654C1"/>
    <w:rsid w:val="00F74EE4"/>
    <w:rsid w:val="00F86868"/>
    <w:rsid w:val="00F8702E"/>
    <w:rsid w:val="00F93944"/>
    <w:rsid w:val="00F95411"/>
    <w:rsid w:val="00F95443"/>
    <w:rsid w:val="00FA000D"/>
    <w:rsid w:val="00FA7B71"/>
    <w:rsid w:val="00FB106E"/>
    <w:rsid w:val="00FB36BA"/>
    <w:rsid w:val="00FC03BC"/>
    <w:rsid w:val="00FC084F"/>
    <w:rsid w:val="00FC2E47"/>
    <w:rsid w:val="00FC31FC"/>
    <w:rsid w:val="00FC7811"/>
    <w:rsid w:val="00FD0EAF"/>
    <w:rsid w:val="00FE5DE1"/>
    <w:rsid w:val="00FE71F9"/>
    <w:rsid w:val="00FF2A39"/>
    <w:rsid w:val="00FF4B4B"/>
    <w:rsid w:val="00FF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951D3"/>
  <w14:defaultImageDpi w14:val="32767"/>
  <w15:chartTrackingRefBased/>
  <w15:docId w15:val="{78B81901-C9E2-EA41-BBE2-B58C6DDBD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F52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2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Sharif</dc:creator>
  <cp:keywords/>
  <dc:description/>
  <cp:lastModifiedBy>Adnan Sharif</cp:lastModifiedBy>
  <cp:revision>14</cp:revision>
  <dcterms:created xsi:type="dcterms:W3CDTF">2022-02-11T13:29:00Z</dcterms:created>
  <dcterms:modified xsi:type="dcterms:W3CDTF">2022-03-09T19:16:00Z</dcterms:modified>
</cp:coreProperties>
</file>